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27F9B3" w14:textId="50BD882B" w:rsidR="00F00708" w:rsidRPr="00A34910" w:rsidRDefault="00F00708" w:rsidP="004F2396">
      <w:pPr>
        <w:rPr>
          <w:rFonts w:ascii="Times New Roman" w:hAnsi="Times New Roman" w:cs="Times New Roman"/>
          <w:sz w:val="24"/>
          <w:szCs w:val="24"/>
        </w:rPr>
      </w:pPr>
      <w:r w:rsidRPr="00A34910">
        <w:rPr>
          <w:rFonts w:ascii="Times New Roman" w:hAnsi="Times New Roman" w:cs="Times New Roman"/>
          <w:sz w:val="24"/>
          <w:szCs w:val="24"/>
        </w:rPr>
        <w:t xml:space="preserve"> RWD available to construct BPD Disease Progression Model from committed sources to the recent INC / C-Path Grant with FDA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1A300BF" w14:textId="2C993F54" w:rsidR="00F00708" w:rsidRPr="00A34910" w:rsidRDefault="00F00708" w:rsidP="005F23DE">
      <w:pPr>
        <w:spacing w:after="0" w:line="240" w:lineRule="auto"/>
        <w:textAlignment w:val="baseline"/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</w:pPr>
    </w:p>
    <w:p w14:paraId="75608C7B" w14:textId="77777777" w:rsidR="00F00708" w:rsidRPr="00A34910" w:rsidRDefault="00F00708" w:rsidP="00F00708">
      <w:pPr>
        <w:spacing w:after="0" w:line="240" w:lineRule="auto"/>
        <w:ind w:left="270"/>
        <w:textAlignment w:val="baseline"/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</w:pPr>
    </w:p>
    <w:tbl>
      <w:tblPr>
        <w:tblStyle w:val="TableGrid"/>
        <w:tblW w:w="13675" w:type="dxa"/>
        <w:tblInd w:w="270" w:type="dxa"/>
        <w:tblLayout w:type="fixed"/>
        <w:tblLook w:val="04A0" w:firstRow="1" w:lastRow="0" w:firstColumn="1" w:lastColumn="0" w:noHBand="0" w:noVBand="1"/>
      </w:tblPr>
      <w:tblGrid>
        <w:gridCol w:w="1615"/>
        <w:gridCol w:w="3150"/>
        <w:gridCol w:w="2340"/>
        <w:gridCol w:w="990"/>
        <w:gridCol w:w="3870"/>
        <w:gridCol w:w="1710"/>
      </w:tblGrid>
      <w:tr w:rsidR="00F00708" w:rsidRPr="009F6020" w14:paraId="0F07FE5D" w14:textId="77777777" w:rsidTr="00067FAB">
        <w:trPr>
          <w:trHeight w:val="576"/>
        </w:trPr>
        <w:tc>
          <w:tcPr>
            <w:tcW w:w="1615" w:type="dxa"/>
            <w:vAlign w:val="center"/>
          </w:tcPr>
          <w:p w14:paraId="13FA3682" w14:textId="77777777" w:rsidR="00F00708" w:rsidRPr="00A34910" w:rsidRDefault="00F00708" w:rsidP="00067FAB">
            <w:pPr>
              <w:textAlignment w:val="baseline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34910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Data Type</w:t>
            </w:r>
          </w:p>
        </w:tc>
        <w:tc>
          <w:tcPr>
            <w:tcW w:w="3150" w:type="dxa"/>
            <w:vAlign w:val="center"/>
          </w:tcPr>
          <w:p w14:paraId="0109DB64" w14:textId="77777777" w:rsidR="00F00708" w:rsidRPr="00A34910" w:rsidRDefault="00F00708" w:rsidP="00067FAB">
            <w:pPr>
              <w:textAlignment w:val="baseline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34910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Contributing Organization</w:t>
            </w:r>
          </w:p>
        </w:tc>
        <w:tc>
          <w:tcPr>
            <w:tcW w:w="2340" w:type="dxa"/>
            <w:vAlign w:val="center"/>
          </w:tcPr>
          <w:p w14:paraId="72324DB6" w14:textId="77777777" w:rsidR="00F00708" w:rsidRPr="00A34910" w:rsidRDefault="00F00708" w:rsidP="00067FAB">
            <w:pPr>
              <w:textAlignment w:val="baseline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34910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 xml:space="preserve">Time Frame (Years) </w:t>
            </w:r>
          </w:p>
        </w:tc>
        <w:tc>
          <w:tcPr>
            <w:tcW w:w="990" w:type="dxa"/>
            <w:vAlign w:val="center"/>
          </w:tcPr>
          <w:p w14:paraId="0EDC3CC7" w14:textId="77777777" w:rsidR="00F00708" w:rsidRPr="00A34910" w:rsidRDefault="00F00708" w:rsidP="00067FAB">
            <w:pPr>
              <w:textAlignment w:val="baseline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34910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 xml:space="preserve">Sample Size </w:t>
            </w:r>
          </w:p>
        </w:tc>
        <w:tc>
          <w:tcPr>
            <w:tcW w:w="3870" w:type="dxa"/>
            <w:vAlign w:val="center"/>
          </w:tcPr>
          <w:p w14:paraId="32144E79" w14:textId="77777777" w:rsidR="00F00708" w:rsidRPr="00A34910" w:rsidRDefault="00F00708" w:rsidP="00067FAB">
            <w:pPr>
              <w:textAlignment w:val="baseline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34910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 xml:space="preserve">Study Title / </w:t>
            </w:r>
            <w:r w:rsidRPr="00A34910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br/>
              <w:t>EHR Vendor</w:t>
            </w:r>
          </w:p>
        </w:tc>
        <w:tc>
          <w:tcPr>
            <w:tcW w:w="1710" w:type="dxa"/>
            <w:vAlign w:val="center"/>
          </w:tcPr>
          <w:p w14:paraId="501349EE" w14:textId="77777777" w:rsidR="00F00708" w:rsidRPr="00A34910" w:rsidRDefault="00F00708" w:rsidP="00067FAB">
            <w:pPr>
              <w:textAlignment w:val="baseline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34910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ClinicalTrials.Gov ID</w:t>
            </w:r>
          </w:p>
        </w:tc>
      </w:tr>
      <w:tr w:rsidR="00F00708" w:rsidRPr="009F6020" w14:paraId="3D0714F3" w14:textId="77777777" w:rsidTr="00067FAB">
        <w:trPr>
          <w:trHeight w:val="576"/>
        </w:trPr>
        <w:tc>
          <w:tcPr>
            <w:tcW w:w="1615" w:type="dxa"/>
            <w:vAlign w:val="center"/>
          </w:tcPr>
          <w:p w14:paraId="40B5F387" w14:textId="77777777" w:rsidR="00F00708" w:rsidRPr="00A34910" w:rsidRDefault="00F00708" w:rsidP="00067FAB">
            <w:pPr>
              <w:textAlignment w:val="baseline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3491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Clinical Trial</w:t>
            </w:r>
          </w:p>
        </w:tc>
        <w:tc>
          <w:tcPr>
            <w:tcW w:w="3150" w:type="dxa"/>
            <w:vAlign w:val="center"/>
          </w:tcPr>
          <w:p w14:paraId="1F4C4F4C" w14:textId="77777777" w:rsidR="00F00708" w:rsidRPr="00A34910" w:rsidRDefault="00F00708" w:rsidP="00067FAB">
            <w:pPr>
              <w:textAlignment w:val="baseline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3491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Tufts Medical Center</w:t>
            </w:r>
          </w:p>
        </w:tc>
        <w:tc>
          <w:tcPr>
            <w:tcW w:w="2340" w:type="dxa"/>
          </w:tcPr>
          <w:p w14:paraId="4D8AD480" w14:textId="77777777" w:rsidR="00F00708" w:rsidRPr="00A34910" w:rsidRDefault="00F00708" w:rsidP="00067FAB">
            <w:pPr>
              <w:textAlignment w:val="baseline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3491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013-2017</w:t>
            </w:r>
          </w:p>
        </w:tc>
        <w:tc>
          <w:tcPr>
            <w:tcW w:w="990" w:type="dxa"/>
            <w:vAlign w:val="center"/>
          </w:tcPr>
          <w:p w14:paraId="62070DB0" w14:textId="77777777" w:rsidR="00F00708" w:rsidRPr="00A34910" w:rsidRDefault="00F00708" w:rsidP="00067FAB">
            <w:pPr>
              <w:textAlignment w:val="baseline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3491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3870" w:type="dxa"/>
            <w:vAlign w:val="center"/>
          </w:tcPr>
          <w:p w14:paraId="43A4F4F3" w14:textId="77777777" w:rsidR="00F00708" w:rsidRPr="00A34910" w:rsidRDefault="00F00708" w:rsidP="00067FA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3491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Efficacy of Recombinant Human Clara Cell 10 Protein (rhCC10) Administered to Premature Neonates with Respiratory Distress Syndrome</w:t>
            </w:r>
          </w:p>
        </w:tc>
        <w:tc>
          <w:tcPr>
            <w:tcW w:w="1710" w:type="dxa"/>
            <w:vAlign w:val="center"/>
          </w:tcPr>
          <w:p w14:paraId="2A55EA37" w14:textId="77777777" w:rsidR="00F00708" w:rsidRPr="00A34910" w:rsidRDefault="00F00708" w:rsidP="00067FA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3491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NCT01941745</w:t>
            </w:r>
          </w:p>
        </w:tc>
      </w:tr>
      <w:tr w:rsidR="00F00708" w:rsidRPr="009F6020" w14:paraId="08851181" w14:textId="77777777" w:rsidTr="00067FAB">
        <w:trPr>
          <w:trHeight w:val="576"/>
        </w:trPr>
        <w:tc>
          <w:tcPr>
            <w:tcW w:w="1615" w:type="dxa"/>
            <w:vAlign w:val="center"/>
          </w:tcPr>
          <w:p w14:paraId="53BB875E" w14:textId="77777777" w:rsidR="00F00708" w:rsidRPr="00A34910" w:rsidRDefault="00F00708" w:rsidP="00067FAB">
            <w:pPr>
              <w:textAlignment w:val="baseline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3491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Clinical Trial</w:t>
            </w:r>
          </w:p>
        </w:tc>
        <w:tc>
          <w:tcPr>
            <w:tcW w:w="3150" w:type="dxa"/>
            <w:vAlign w:val="center"/>
          </w:tcPr>
          <w:p w14:paraId="5C44F9DD" w14:textId="77777777" w:rsidR="00F00708" w:rsidRPr="00A34910" w:rsidRDefault="00F00708" w:rsidP="00067FAB">
            <w:pPr>
              <w:textAlignment w:val="baseline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3491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Chiesi</w:t>
            </w:r>
            <w:proofErr w:type="spellEnd"/>
          </w:p>
        </w:tc>
        <w:tc>
          <w:tcPr>
            <w:tcW w:w="2340" w:type="dxa"/>
          </w:tcPr>
          <w:p w14:paraId="5D326F85" w14:textId="77777777" w:rsidR="00F00708" w:rsidRPr="00A34910" w:rsidRDefault="00F00708" w:rsidP="00067FAB">
            <w:pPr>
              <w:textAlignment w:val="baseline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A3491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017-2020</w:t>
            </w:r>
          </w:p>
        </w:tc>
        <w:tc>
          <w:tcPr>
            <w:tcW w:w="990" w:type="dxa"/>
            <w:vAlign w:val="center"/>
          </w:tcPr>
          <w:p w14:paraId="72ED3228" w14:textId="77777777" w:rsidR="00F00708" w:rsidRPr="00A34910" w:rsidRDefault="00F00708" w:rsidP="00067FAB">
            <w:pPr>
              <w:textAlignment w:val="baseline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3491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66</w:t>
            </w:r>
          </w:p>
        </w:tc>
        <w:tc>
          <w:tcPr>
            <w:tcW w:w="3870" w:type="dxa"/>
            <w:vAlign w:val="center"/>
          </w:tcPr>
          <w:p w14:paraId="10AA1781" w14:textId="77777777" w:rsidR="00F00708" w:rsidRPr="00A34910" w:rsidRDefault="00F00708" w:rsidP="00067FAB">
            <w:pPr>
              <w:textAlignment w:val="baseline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3491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A Study to Investigate The Safety, Tolerability And Efficacy Of </w:t>
            </w:r>
            <w:proofErr w:type="spellStart"/>
            <w:r w:rsidRPr="00A3491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ebulised</w:t>
            </w:r>
            <w:proofErr w:type="spellEnd"/>
            <w:r w:rsidRPr="00A3491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3491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Curosurf</w:t>
            </w:r>
            <w:proofErr w:type="spellEnd"/>
            <w:r w:rsidRPr="00A3491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In Preterm Neonates With Respiratory Distress Syndrome (RDS)</w:t>
            </w:r>
          </w:p>
        </w:tc>
        <w:tc>
          <w:tcPr>
            <w:tcW w:w="1710" w:type="dxa"/>
            <w:vAlign w:val="center"/>
          </w:tcPr>
          <w:p w14:paraId="685463C9" w14:textId="77777777" w:rsidR="00F00708" w:rsidRPr="00A34910" w:rsidRDefault="00F00708" w:rsidP="00067FAB">
            <w:pPr>
              <w:textAlignment w:val="baseline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3491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CT03235986</w:t>
            </w:r>
          </w:p>
        </w:tc>
      </w:tr>
      <w:tr w:rsidR="00F00708" w:rsidRPr="009F6020" w14:paraId="709CB7A9" w14:textId="77777777" w:rsidTr="00067FAB">
        <w:trPr>
          <w:trHeight w:val="576"/>
        </w:trPr>
        <w:tc>
          <w:tcPr>
            <w:tcW w:w="1615" w:type="dxa"/>
            <w:vAlign w:val="center"/>
          </w:tcPr>
          <w:p w14:paraId="73FD4286" w14:textId="77777777" w:rsidR="00F00708" w:rsidRPr="00A34910" w:rsidRDefault="00F00708" w:rsidP="00067FAB">
            <w:pPr>
              <w:textAlignment w:val="baseline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3491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Clinical Trial</w:t>
            </w:r>
          </w:p>
        </w:tc>
        <w:tc>
          <w:tcPr>
            <w:tcW w:w="3150" w:type="dxa"/>
            <w:vAlign w:val="center"/>
          </w:tcPr>
          <w:p w14:paraId="55EE0584" w14:textId="77777777" w:rsidR="00F00708" w:rsidRPr="00A34910" w:rsidRDefault="00F00708" w:rsidP="00067FAB">
            <w:pPr>
              <w:textAlignment w:val="baseline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3491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ICHD / NRN</w:t>
            </w:r>
          </w:p>
        </w:tc>
        <w:tc>
          <w:tcPr>
            <w:tcW w:w="2340" w:type="dxa"/>
          </w:tcPr>
          <w:p w14:paraId="27567617" w14:textId="77777777" w:rsidR="00F00708" w:rsidRPr="00A34910" w:rsidRDefault="00F00708" w:rsidP="00067FAB">
            <w:pPr>
              <w:textAlignment w:val="baseline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3491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005-2009</w:t>
            </w:r>
          </w:p>
        </w:tc>
        <w:tc>
          <w:tcPr>
            <w:tcW w:w="990" w:type="dxa"/>
            <w:vAlign w:val="center"/>
          </w:tcPr>
          <w:p w14:paraId="3AFD21BA" w14:textId="77777777" w:rsidR="00F00708" w:rsidRPr="00A34910" w:rsidRDefault="00F00708" w:rsidP="00067FAB">
            <w:pPr>
              <w:textAlignment w:val="baseline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3491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316</w:t>
            </w:r>
          </w:p>
        </w:tc>
        <w:tc>
          <w:tcPr>
            <w:tcW w:w="3870" w:type="dxa"/>
            <w:vAlign w:val="center"/>
          </w:tcPr>
          <w:p w14:paraId="1C03C074" w14:textId="77777777" w:rsidR="00F00708" w:rsidRPr="00A34910" w:rsidRDefault="00F00708" w:rsidP="00067FAB">
            <w:pPr>
              <w:textAlignment w:val="baseline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3491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Surfactant Positive Airway Pressure and Pulse Oximetry Trial (SUPPORT)</w:t>
            </w:r>
          </w:p>
        </w:tc>
        <w:tc>
          <w:tcPr>
            <w:tcW w:w="1710" w:type="dxa"/>
            <w:vAlign w:val="center"/>
          </w:tcPr>
          <w:p w14:paraId="56FADA7C" w14:textId="77777777" w:rsidR="00F00708" w:rsidRPr="00A34910" w:rsidRDefault="00F00708" w:rsidP="00067FAB">
            <w:pPr>
              <w:spacing w:before="240"/>
              <w:textAlignment w:val="baseline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3491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CT00233324</w:t>
            </w:r>
          </w:p>
        </w:tc>
      </w:tr>
      <w:tr w:rsidR="00F00708" w:rsidRPr="009F6020" w14:paraId="6C594B76" w14:textId="77777777" w:rsidTr="00067FAB">
        <w:trPr>
          <w:trHeight w:val="576"/>
        </w:trPr>
        <w:tc>
          <w:tcPr>
            <w:tcW w:w="1615" w:type="dxa"/>
            <w:vAlign w:val="center"/>
          </w:tcPr>
          <w:p w14:paraId="473ECED2" w14:textId="77777777" w:rsidR="00F00708" w:rsidRPr="00A34910" w:rsidRDefault="00F00708" w:rsidP="00067FAB">
            <w:pPr>
              <w:textAlignment w:val="baseline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3491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Observational Studies</w:t>
            </w:r>
          </w:p>
        </w:tc>
        <w:tc>
          <w:tcPr>
            <w:tcW w:w="3150" w:type="dxa"/>
            <w:vAlign w:val="center"/>
          </w:tcPr>
          <w:p w14:paraId="4F913504" w14:textId="77777777" w:rsidR="00F00708" w:rsidRPr="00A34910" w:rsidRDefault="00F00708" w:rsidP="00067FAB">
            <w:pPr>
              <w:textAlignment w:val="baseline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3491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Tufts Medical Center</w:t>
            </w:r>
          </w:p>
        </w:tc>
        <w:tc>
          <w:tcPr>
            <w:tcW w:w="2340" w:type="dxa"/>
          </w:tcPr>
          <w:p w14:paraId="10ABB56B" w14:textId="77777777" w:rsidR="00F00708" w:rsidRPr="00A34910" w:rsidRDefault="00F00708" w:rsidP="00067FAB">
            <w:pPr>
              <w:textAlignment w:val="baseline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3491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010-2012</w:t>
            </w:r>
          </w:p>
        </w:tc>
        <w:tc>
          <w:tcPr>
            <w:tcW w:w="990" w:type="dxa"/>
            <w:vAlign w:val="center"/>
          </w:tcPr>
          <w:p w14:paraId="265B90FB" w14:textId="77777777" w:rsidR="00F00708" w:rsidRPr="00A34910" w:rsidRDefault="00F00708" w:rsidP="00067FAB">
            <w:pPr>
              <w:textAlignment w:val="baseline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3491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3870" w:type="dxa"/>
            <w:vAlign w:val="center"/>
          </w:tcPr>
          <w:p w14:paraId="21D5AF1F" w14:textId="77777777" w:rsidR="00F00708" w:rsidRPr="00A34910" w:rsidRDefault="00F00708" w:rsidP="00067FAB">
            <w:pPr>
              <w:textAlignment w:val="baseline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3491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Improving Bronchopulmonary Dysplasia (BPD) Predictors and Outcomes for Clinical Trials</w:t>
            </w:r>
          </w:p>
        </w:tc>
        <w:tc>
          <w:tcPr>
            <w:tcW w:w="1710" w:type="dxa"/>
            <w:vAlign w:val="center"/>
          </w:tcPr>
          <w:p w14:paraId="1DAC0C1C" w14:textId="77777777" w:rsidR="00F00708" w:rsidRPr="00A34910" w:rsidRDefault="00F00708" w:rsidP="00067FAB">
            <w:pPr>
              <w:spacing w:before="240"/>
              <w:textAlignment w:val="baseline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00708" w:rsidRPr="009F6020" w14:paraId="62F089DB" w14:textId="77777777" w:rsidTr="00067FAB">
        <w:trPr>
          <w:trHeight w:val="576"/>
        </w:trPr>
        <w:tc>
          <w:tcPr>
            <w:tcW w:w="1615" w:type="dxa"/>
            <w:vAlign w:val="center"/>
          </w:tcPr>
          <w:p w14:paraId="38B0DE09" w14:textId="77777777" w:rsidR="00F00708" w:rsidRPr="00A34910" w:rsidRDefault="00F00708" w:rsidP="00067FAB">
            <w:pPr>
              <w:textAlignment w:val="baseline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3491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Observational Studies</w:t>
            </w:r>
          </w:p>
        </w:tc>
        <w:tc>
          <w:tcPr>
            <w:tcW w:w="3150" w:type="dxa"/>
            <w:vAlign w:val="center"/>
          </w:tcPr>
          <w:p w14:paraId="7442D5F5" w14:textId="77777777" w:rsidR="00F00708" w:rsidRPr="00A34910" w:rsidRDefault="00F00708" w:rsidP="00067FAB">
            <w:pPr>
              <w:textAlignment w:val="baseline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3491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UK NNRD</w:t>
            </w:r>
          </w:p>
        </w:tc>
        <w:tc>
          <w:tcPr>
            <w:tcW w:w="2340" w:type="dxa"/>
          </w:tcPr>
          <w:p w14:paraId="43171E47" w14:textId="77777777" w:rsidR="00F00708" w:rsidRPr="00A34910" w:rsidRDefault="00F00708" w:rsidP="00067FAB">
            <w:pPr>
              <w:textAlignment w:val="baseline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14:paraId="68F15073" w14:textId="77777777" w:rsidR="00F00708" w:rsidRPr="00A34910" w:rsidRDefault="00F00708" w:rsidP="00067FAB">
            <w:pPr>
              <w:textAlignment w:val="baseline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870" w:type="dxa"/>
            <w:vAlign w:val="center"/>
          </w:tcPr>
          <w:p w14:paraId="0CA830A2" w14:textId="77777777" w:rsidR="00F00708" w:rsidRPr="00A34910" w:rsidRDefault="00F00708" w:rsidP="00067FAB">
            <w:pPr>
              <w:textAlignment w:val="baseline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vAlign w:val="center"/>
          </w:tcPr>
          <w:p w14:paraId="2B5E7D10" w14:textId="77777777" w:rsidR="00F00708" w:rsidRPr="00A34910" w:rsidRDefault="00F00708" w:rsidP="00067FAB">
            <w:pPr>
              <w:spacing w:before="240"/>
              <w:textAlignment w:val="baseline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00708" w:rsidRPr="009F6020" w14:paraId="4C0EECDC" w14:textId="77777777" w:rsidTr="00067FAB">
        <w:trPr>
          <w:trHeight w:val="576"/>
        </w:trPr>
        <w:tc>
          <w:tcPr>
            <w:tcW w:w="1615" w:type="dxa"/>
            <w:vAlign w:val="center"/>
          </w:tcPr>
          <w:p w14:paraId="40E5757E" w14:textId="77777777" w:rsidR="00F00708" w:rsidRPr="00A34910" w:rsidRDefault="00F00708" w:rsidP="00067FAB">
            <w:pPr>
              <w:textAlignment w:val="baseline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3491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Observational Studies</w:t>
            </w:r>
          </w:p>
        </w:tc>
        <w:tc>
          <w:tcPr>
            <w:tcW w:w="3150" w:type="dxa"/>
            <w:vAlign w:val="center"/>
          </w:tcPr>
          <w:p w14:paraId="3DD941EF" w14:textId="77777777" w:rsidR="00F00708" w:rsidRPr="00A34910" w:rsidRDefault="00F00708" w:rsidP="00067FAB">
            <w:pPr>
              <w:textAlignment w:val="baseline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3491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Japan NRN</w:t>
            </w:r>
          </w:p>
        </w:tc>
        <w:tc>
          <w:tcPr>
            <w:tcW w:w="2340" w:type="dxa"/>
          </w:tcPr>
          <w:p w14:paraId="52C33B86" w14:textId="77777777" w:rsidR="00F00708" w:rsidRPr="00A34910" w:rsidRDefault="00F00708" w:rsidP="00067FAB">
            <w:pPr>
              <w:textAlignment w:val="baseline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14:paraId="26CF6B62" w14:textId="77777777" w:rsidR="00F00708" w:rsidRPr="00A34910" w:rsidRDefault="00F00708" w:rsidP="00067FAB">
            <w:pPr>
              <w:textAlignment w:val="baseline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870" w:type="dxa"/>
            <w:vAlign w:val="center"/>
          </w:tcPr>
          <w:p w14:paraId="7E57510F" w14:textId="77777777" w:rsidR="00F00708" w:rsidRPr="00A34910" w:rsidRDefault="00F00708" w:rsidP="00067FAB">
            <w:pPr>
              <w:textAlignment w:val="baseline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vAlign w:val="center"/>
          </w:tcPr>
          <w:p w14:paraId="76CDB112" w14:textId="77777777" w:rsidR="00F00708" w:rsidRPr="00A34910" w:rsidRDefault="00F00708" w:rsidP="00067FAB">
            <w:pPr>
              <w:spacing w:before="240"/>
              <w:textAlignment w:val="baseline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00708" w:rsidRPr="009F6020" w14:paraId="068BD432" w14:textId="77777777" w:rsidTr="00067FAB">
        <w:trPr>
          <w:trHeight w:val="576"/>
        </w:trPr>
        <w:tc>
          <w:tcPr>
            <w:tcW w:w="1615" w:type="dxa"/>
            <w:vAlign w:val="center"/>
          </w:tcPr>
          <w:p w14:paraId="73A18E5C" w14:textId="77777777" w:rsidR="00F00708" w:rsidRPr="00A34910" w:rsidRDefault="00F00708" w:rsidP="00067FAB">
            <w:pPr>
              <w:textAlignment w:val="baseline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3491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EHR</w:t>
            </w:r>
          </w:p>
        </w:tc>
        <w:tc>
          <w:tcPr>
            <w:tcW w:w="3150" w:type="dxa"/>
            <w:vAlign w:val="center"/>
          </w:tcPr>
          <w:p w14:paraId="17DF427B" w14:textId="77777777" w:rsidR="00F00708" w:rsidRPr="00A34910" w:rsidRDefault="00F00708" w:rsidP="00067FAB">
            <w:pPr>
              <w:textAlignment w:val="baseline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3491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Advocate Children's Hospital - Oak Lawn </w:t>
            </w:r>
          </w:p>
        </w:tc>
        <w:tc>
          <w:tcPr>
            <w:tcW w:w="2340" w:type="dxa"/>
          </w:tcPr>
          <w:p w14:paraId="6B062141" w14:textId="77777777" w:rsidR="00F00708" w:rsidRPr="00A34910" w:rsidRDefault="00F00708" w:rsidP="00067FAB">
            <w:pPr>
              <w:textAlignment w:val="baseline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14:paraId="653699C5" w14:textId="77777777" w:rsidR="00F00708" w:rsidRPr="00A34910" w:rsidRDefault="00F00708" w:rsidP="00067FAB">
            <w:pPr>
              <w:textAlignment w:val="baseline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3491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869 / year</w:t>
            </w:r>
          </w:p>
        </w:tc>
        <w:tc>
          <w:tcPr>
            <w:tcW w:w="3870" w:type="dxa"/>
            <w:vAlign w:val="center"/>
          </w:tcPr>
          <w:p w14:paraId="7AB60EC7" w14:textId="77777777" w:rsidR="00F00708" w:rsidRPr="00A34910" w:rsidRDefault="00F00708" w:rsidP="00067FAB">
            <w:pPr>
              <w:textAlignment w:val="baseline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3491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Cerner</w:t>
            </w:r>
          </w:p>
        </w:tc>
        <w:tc>
          <w:tcPr>
            <w:tcW w:w="1710" w:type="dxa"/>
            <w:vAlign w:val="center"/>
          </w:tcPr>
          <w:p w14:paraId="3561DDEE" w14:textId="77777777" w:rsidR="00F00708" w:rsidRPr="00A34910" w:rsidRDefault="00F00708" w:rsidP="00067FAB">
            <w:pPr>
              <w:textAlignment w:val="baseline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00708" w:rsidRPr="009F6020" w14:paraId="7CE4ECA5" w14:textId="77777777" w:rsidTr="00067FAB">
        <w:trPr>
          <w:trHeight w:val="576"/>
        </w:trPr>
        <w:tc>
          <w:tcPr>
            <w:tcW w:w="1615" w:type="dxa"/>
            <w:vAlign w:val="center"/>
          </w:tcPr>
          <w:p w14:paraId="3D5848BF" w14:textId="77777777" w:rsidR="00F00708" w:rsidRPr="00A34910" w:rsidRDefault="00F00708" w:rsidP="00067FAB">
            <w:pPr>
              <w:textAlignment w:val="baseline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3491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EHR</w:t>
            </w:r>
          </w:p>
        </w:tc>
        <w:tc>
          <w:tcPr>
            <w:tcW w:w="3150" w:type="dxa"/>
            <w:vAlign w:val="center"/>
          </w:tcPr>
          <w:p w14:paraId="7EEBA545" w14:textId="77777777" w:rsidR="00F00708" w:rsidRPr="00A34910" w:rsidRDefault="00F00708" w:rsidP="00067FAB">
            <w:pPr>
              <w:textAlignment w:val="baseline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3491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Advocate Children's Hospital – Park Ridge</w:t>
            </w:r>
          </w:p>
        </w:tc>
        <w:tc>
          <w:tcPr>
            <w:tcW w:w="2340" w:type="dxa"/>
          </w:tcPr>
          <w:p w14:paraId="313038C3" w14:textId="77777777" w:rsidR="00F00708" w:rsidRPr="00A34910" w:rsidRDefault="00F00708" w:rsidP="00067FAB">
            <w:pPr>
              <w:textAlignment w:val="baseline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14:paraId="21FE4B83" w14:textId="77777777" w:rsidR="00F00708" w:rsidRPr="00A34910" w:rsidRDefault="00F00708" w:rsidP="00067FAB">
            <w:pPr>
              <w:textAlignment w:val="baseline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3491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541 / year</w:t>
            </w:r>
          </w:p>
        </w:tc>
        <w:tc>
          <w:tcPr>
            <w:tcW w:w="3870" w:type="dxa"/>
            <w:vAlign w:val="center"/>
          </w:tcPr>
          <w:p w14:paraId="33A39CAF" w14:textId="77777777" w:rsidR="00F00708" w:rsidRPr="00A34910" w:rsidRDefault="00F00708" w:rsidP="00067FAB">
            <w:pPr>
              <w:textAlignment w:val="baseline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3491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Epic</w:t>
            </w:r>
          </w:p>
        </w:tc>
        <w:tc>
          <w:tcPr>
            <w:tcW w:w="1710" w:type="dxa"/>
            <w:vAlign w:val="center"/>
          </w:tcPr>
          <w:p w14:paraId="26BEB2FA" w14:textId="77777777" w:rsidR="00F00708" w:rsidRPr="00A34910" w:rsidRDefault="00F00708" w:rsidP="00067FAB">
            <w:pPr>
              <w:textAlignment w:val="baseline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00708" w:rsidRPr="009F6020" w14:paraId="2226ADED" w14:textId="77777777" w:rsidTr="00067FAB">
        <w:trPr>
          <w:trHeight w:val="576"/>
        </w:trPr>
        <w:tc>
          <w:tcPr>
            <w:tcW w:w="1615" w:type="dxa"/>
            <w:vAlign w:val="center"/>
          </w:tcPr>
          <w:p w14:paraId="75576F3F" w14:textId="77777777" w:rsidR="00F00708" w:rsidRPr="00A34910" w:rsidRDefault="00F00708" w:rsidP="00067FAB">
            <w:pPr>
              <w:textAlignment w:val="baseline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3491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EHR</w:t>
            </w:r>
          </w:p>
        </w:tc>
        <w:tc>
          <w:tcPr>
            <w:tcW w:w="3150" w:type="dxa"/>
            <w:vAlign w:val="center"/>
          </w:tcPr>
          <w:p w14:paraId="3653C716" w14:textId="77777777" w:rsidR="00F00708" w:rsidRPr="00A34910" w:rsidRDefault="00F00708" w:rsidP="00067FAB">
            <w:pPr>
              <w:textAlignment w:val="baseline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3491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Ann and Lurie Children’s Hospital</w:t>
            </w:r>
          </w:p>
        </w:tc>
        <w:tc>
          <w:tcPr>
            <w:tcW w:w="2340" w:type="dxa"/>
          </w:tcPr>
          <w:p w14:paraId="470972EE" w14:textId="77777777" w:rsidR="00F00708" w:rsidRPr="00A34910" w:rsidRDefault="00F00708" w:rsidP="00067FAB">
            <w:pPr>
              <w:textAlignment w:val="baseline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14:paraId="508AE96E" w14:textId="77777777" w:rsidR="00F00708" w:rsidRPr="00A34910" w:rsidRDefault="00F00708" w:rsidP="00067FAB">
            <w:pPr>
              <w:textAlignment w:val="baseline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3491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TBD</w:t>
            </w:r>
          </w:p>
        </w:tc>
        <w:tc>
          <w:tcPr>
            <w:tcW w:w="3870" w:type="dxa"/>
            <w:vAlign w:val="center"/>
          </w:tcPr>
          <w:p w14:paraId="7C29FA0C" w14:textId="77777777" w:rsidR="00F00708" w:rsidRPr="00A34910" w:rsidRDefault="00F00708" w:rsidP="00067FAB">
            <w:pPr>
              <w:textAlignment w:val="baseline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3491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TBD</w:t>
            </w:r>
          </w:p>
        </w:tc>
        <w:tc>
          <w:tcPr>
            <w:tcW w:w="1710" w:type="dxa"/>
            <w:vAlign w:val="center"/>
          </w:tcPr>
          <w:p w14:paraId="716A9D6F" w14:textId="77777777" w:rsidR="00F00708" w:rsidRPr="00A34910" w:rsidRDefault="00F00708" w:rsidP="00067FAB">
            <w:pPr>
              <w:textAlignment w:val="baseline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00708" w:rsidRPr="009F6020" w14:paraId="5595462C" w14:textId="77777777" w:rsidTr="00067FAB">
        <w:trPr>
          <w:trHeight w:val="576"/>
        </w:trPr>
        <w:tc>
          <w:tcPr>
            <w:tcW w:w="1615" w:type="dxa"/>
            <w:vAlign w:val="center"/>
          </w:tcPr>
          <w:p w14:paraId="40EB27A7" w14:textId="77777777" w:rsidR="00F00708" w:rsidRPr="00A34910" w:rsidRDefault="00F00708" w:rsidP="00067FAB">
            <w:pPr>
              <w:textAlignment w:val="baseline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3491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EHR</w:t>
            </w:r>
          </w:p>
        </w:tc>
        <w:tc>
          <w:tcPr>
            <w:tcW w:w="3150" w:type="dxa"/>
            <w:vAlign w:val="center"/>
          </w:tcPr>
          <w:p w14:paraId="185D013F" w14:textId="77777777" w:rsidR="00F00708" w:rsidRPr="00A34910" w:rsidRDefault="00F00708" w:rsidP="00067FAB">
            <w:pPr>
              <w:textAlignment w:val="baseline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3491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Children’s National Hospital </w:t>
            </w:r>
          </w:p>
        </w:tc>
        <w:tc>
          <w:tcPr>
            <w:tcW w:w="2340" w:type="dxa"/>
          </w:tcPr>
          <w:p w14:paraId="43057D9E" w14:textId="77777777" w:rsidR="00F00708" w:rsidRPr="00A34910" w:rsidRDefault="00F00708" w:rsidP="00067FAB">
            <w:pPr>
              <w:textAlignment w:val="baseline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14:paraId="44B0E4EC" w14:textId="77777777" w:rsidR="00F00708" w:rsidRPr="00A34910" w:rsidRDefault="00F00708" w:rsidP="00067FAB">
            <w:pPr>
              <w:textAlignment w:val="baseline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3491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TBD</w:t>
            </w:r>
          </w:p>
        </w:tc>
        <w:tc>
          <w:tcPr>
            <w:tcW w:w="3870" w:type="dxa"/>
            <w:vAlign w:val="center"/>
          </w:tcPr>
          <w:p w14:paraId="514B195C" w14:textId="77777777" w:rsidR="00F00708" w:rsidRPr="00A34910" w:rsidRDefault="00F00708" w:rsidP="00067FAB">
            <w:pPr>
              <w:textAlignment w:val="baseline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3491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TBD</w:t>
            </w:r>
          </w:p>
        </w:tc>
        <w:tc>
          <w:tcPr>
            <w:tcW w:w="1710" w:type="dxa"/>
            <w:vAlign w:val="center"/>
          </w:tcPr>
          <w:p w14:paraId="4918C047" w14:textId="77777777" w:rsidR="00F00708" w:rsidRPr="00A34910" w:rsidRDefault="00F00708" w:rsidP="00067FAB">
            <w:pPr>
              <w:textAlignment w:val="baseline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00708" w:rsidRPr="009F6020" w14:paraId="120D4561" w14:textId="77777777" w:rsidTr="00067FAB">
        <w:trPr>
          <w:trHeight w:val="576"/>
        </w:trPr>
        <w:tc>
          <w:tcPr>
            <w:tcW w:w="1615" w:type="dxa"/>
            <w:vAlign w:val="center"/>
          </w:tcPr>
          <w:p w14:paraId="5AB1F2C7" w14:textId="77777777" w:rsidR="00F00708" w:rsidRPr="00A34910" w:rsidRDefault="00F00708" w:rsidP="00067FAB">
            <w:pPr>
              <w:textAlignment w:val="baseline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3491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lastRenderedPageBreak/>
              <w:t>EHR</w:t>
            </w:r>
          </w:p>
        </w:tc>
        <w:tc>
          <w:tcPr>
            <w:tcW w:w="3150" w:type="dxa"/>
            <w:vAlign w:val="center"/>
          </w:tcPr>
          <w:p w14:paraId="77BBB29A" w14:textId="77777777" w:rsidR="00F00708" w:rsidRPr="00A34910" w:rsidRDefault="00F00708" w:rsidP="00067FAB">
            <w:pPr>
              <w:textAlignment w:val="baseline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3491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Cleveland Clinic Children’s</w:t>
            </w:r>
          </w:p>
        </w:tc>
        <w:tc>
          <w:tcPr>
            <w:tcW w:w="2340" w:type="dxa"/>
          </w:tcPr>
          <w:p w14:paraId="76BFB6E0" w14:textId="77777777" w:rsidR="00F00708" w:rsidRPr="00A34910" w:rsidRDefault="00F00708" w:rsidP="00067FAB">
            <w:pPr>
              <w:textAlignment w:val="baseline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14:paraId="33D7B62C" w14:textId="77777777" w:rsidR="00F00708" w:rsidRPr="00A34910" w:rsidRDefault="00F00708" w:rsidP="00067FAB">
            <w:pPr>
              <w:textAlignment w:val="baseline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3491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1500 / year</w:t>
            </w:r>
          </w:p>
        </w:tc>
        <w:tc>
          <w:tcPr>
            <w:tcW w:w="3870" w:type="dxa"/>
            <w:vAlign w:val="center"/>
          </w:tcPr>
          <w:p w14:paraId="75748721" w14:textId="77777777" w:rsidR="00F00708" w:rsidRPr="00A34910" w:rsidRDefault="00F00708" w:rsidP="00067FAB">
            <w:pPr>
              <w:textAlignment w:val="baseline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3491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Epic</w:t>
            </w:r>
          </w:p>
        </w:tc>
        <w:tc>
          <w:tcPr>
            <w:tcW w:w="1710" w:type="dxa"/>
            <w:vAlign w:val="center"/>
          </w:tcPr>
          <w:p w14:paraId="1270F254" w14:textId="77777777" w:rsidR="00F00708" w:rsidRPr="00A34910" w:rsidRDefault="00F00708" w:rsidP="00067FAB">
            <w:pPr>
              <w:textAlignment w:val="baseline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00708" w:rsidRPr="009F6020" w14:paraId="1B4B4925" w14:textId="77777777" w:rsidTr="00067FAB">
        <w:trPr>
          <w:trHeight w:val="576"/>
        </w:trPr>
        <w:tc>
          <w:tcPr>
            <w:tcW w:w="1615" w:type="dxa"/>
            <w:vAlign w:val="center"/>
          </w:tcPr>
          <w:p w14:paraId="222B4AF2" w14:textId="77777777" w:rsidR="00F00708" w:rsidRPr="00A34910" w:rsidRDefault="00F00708" w:rsidP="00067FAB">
            <w:pPr>
              <w:textAlignment w:val="baseline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3491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EHR</w:t>
            </w:r>
          </w:p>
        </w:tc>
        <w:tc>
          <w:tcPr>
            <w:tcW w:w="3150" w:type="dxa"/>
            <w:vAlign w:val="center"/>
          </w:tcPr>
          <w:p w14:paraId="71E6DBEF" w14:textId="77777777" w:rsidR="00F00708" w:rsidRPr="00A34910" w:rsidRDefault="00F00708" w:rsidP="00067FAB">
            <w:pPr>
              <w:textAlignment w:val="baseline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3491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Johns Hopkins University - Baltimore</w:t>
            </w:r>
          </w:p>
        </w:tc>
        <w:tc>
          <w:tcPr>
            <w:tcW w:w="2340" w:type="dxa"/>
          </w:tcPr>
          <w:p w14:paraId="40905E9A" w14:textId="77777777" w:rsidR="00F00708" w:rsidRPr="00A34910" w:rsidRDefault="00F00708" w:rsidP="00067FAB">
            <w:pPr>
              <w:textAlignment w:val="baseline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14:paraId="7D8A20AB" w14:textId="77777777" w:rsidR="00F00708" w:rsidRPr="00A34910" w:rsidRDefault="00F00708" w:rsidP="00067FAB">
            <w:pPr>
              <w:textAlignment w:val="baseline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3491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850 / year</w:t>
            </w:r>
          </w:p>
        </w:tc>
        <w:tc>
          <w:tcPr>
            <w:tcW w:w="3870" w:type="dxa"/>
            <w:vAlign w:val="center"/>
          </w:tcPr>
          <w:p w14:paraId="37144173" w14:textId="77777777" w:rsidR="00F00708" w:rsidRPr="00A34910" w:rsidRDefault="00F00708" w:rsidP="00067FAB">
            <w:pPr>
              <w:textAlignment w:val="baseline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3491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Epic</w:t>
            </w:r>
          </w:p>
        </w:tc>
        <w:tc>
          <w:tcPr>
            <w:tcW w:w="1710" w:type="dxa"/>
            <w:vAlign w:val="center"/>
          </w:tcPr>
          <w:p w14:paraId="1F1FA009" w14:textId="77777777" w:rsidR="00F00708" w:rsidRPr="00A34910" w:rsidRDefault="00F00708" w:rsidP="00067FAB">
            <w:pPr>
              <w:textAlignment w:val="baseline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00708" w:rsidRPr="009F6020" w14:paraId="609ECBEE" w14:textId="77777777" w:rsidTr="00067FAB">
        <w:trPr>
          <w:trHeight w:val="576"/>
        </w:trPr>
        <w:tc>
          <w:tcPr>
            <w:tcW w:w="1615" w:type="dxa"/>
            <w:vAlign w:val="center"/>
          </w:tcPr>
          <w:p w14:paraId="3241DC0C" w14:textId="77777777" w:rsidR="00F00708" w:rsidRPr="00A34910" w:rsidRDefault="00F00708" w:rsidP="00067FAB">
            <w:pPr>
              <w:textAlignment w:val="baseline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3491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EHR</w:t>
            </w:r>
          </w:p>
        </w:tc>
        <w:tc>
          <w:tcPr>
            <w:tcW w:w="3150" w:type="dxa"/>
            <w:vAlign w:val="center"/>
          </w:tcPr>
          <w:p w14:paraId="23A37667" w14:textId="77777777" w:rsidR="00F00708" w:rsidRPr="00A34910" w:rsidRDefault="00F00708" w:rsidP="00067FAB">
            <w:pPr>
              <w:textAlignment w:val="baseline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3491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Le Bonheur Children's Hospital </w:t>
            </w:r>
          </w:p>
        </w:tc>
        <w:tc>
          <w:tcPr>
            <w:tcW w:w="2340" w:type="dxa"/>
          </w:tcPr>
          <w:p w14:paraId="5102102E" w14:textId="77777777" w:rsidR="00F00708" w:rsidRPr="00A34910" w:rsidRDefault="00F00708" w:rsidP="00067FAB">
            <w:pPr>
              <w:textAlignment w:val="baseline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14:paraId="5733887B" w14:textId="77777777" w:rsidR="00F00708" w:rsidRPr="00A34910" w:rsidRDefault="00F00708" w:rsidP="00067FAB">
            <w:pPr>
              <w:textAlignment w:val="baseline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3491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~ 600 / year</w:t>
            </w:r>
          </w:p>
        </w:tc>
        <w:tc>
          <w:tcPr>
            <w:tcW w:w="3870" w:type="dxa"/>
            <w:vAlign w:val="center"/>
          </w:tcPr>
          <w:p w14:paraId="6F07B35E" w14:textId="77777777" w:rsidR="00F00708" w:rsidRPr="00A34910" w:rsidRDefault="00F00708" w:rsidP="00067FAB">
            <w:pPr>
              <w:textAlignment w:val="baseline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3491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Cerner</w:t>
            </w:r>
          </w:p>
        </w:tc>
        <w:tc>
          <w:tcPr>
            <w:tcW w:w="1710" w:type="dxa"/>
            <w:vAlign w:val="center"/>
          </w:tcPr>
          <w:p w14:paraId="15791171" w14:textId="77777777" w:rsidR="00F00708" w:rsidRPr="00A34910" w:rsidRDefault="00F00708" w:rsidP="00067FAB">
            <w:pPr>
              <w:textAlignment w:val="baseline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00708" w:rsidRPr="009F6020" w14:paraId="1891702C" w14:textId="77777777" w:rsidTr="00067FAB">
        <w:trPr>
          <w:trHeight w:val="576"/>
        </w:trPr>
        <w:tc>
          <w:tcPr>
            <w:tcW w:w="1615" w:type="dxa"/>
            <w:vAlign w:val="center"/>
          </w:tcPr>
          <w:p w14:paraId="470245EC" w14:textId="77777777" w:rsidR="00F00708" w:rsidRPr="00A34910" w:rsidRDefault="00F00708" w:rsidP="00067FAB">
            <w:pPr>
              <w:textAlignment w:val="baseline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3491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EHR</w:t>
            </w:r>
          </w:p>
        </w:tc>
        <w:tc>
          <w:tcPr>
            <w:tcW w:w="3150" w:type="dxa"/>
            <w:vAlign w:val="center"/>
          </w:tcPr>
          <w:p w14:paraId="3D414E1E" w14:textId="77777777" w:rsidR="00F00708" w:rsidRPr="00A34910" w:rsidRDefault="00F00708" w:rsidP="00067FAB">
            <w:pPr>
              <w:textAlignment w:val="baseline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34910">
              <w:rPr>
                <w:rFonts w:ascii="Times New Roman" w:eastAsia="Calibri" w:hAnsi="Times New Roman" w:cs="Times New Roman"/>
                <w:sz w:val="24"/>
                <w:szCs w:val="24"/>
              </w:rPr>
              <w:t>Lucile Packard Children's Hospital  </w:t>
            </w:r>
          </w:p>
        </w:tc>
        <w:tc>
          <w:tcPr>
            <w:tcW w:w="2340" w:type="dxa"/>
          </w:tcPr>
          <w:p w14:paraId="0D5EB782" w14:textId="77777777" w:rsidR="00F00708" w:rsidRPr="00A34910" w:rsidRDefault="00F00708" w:rsidP="00067FAB">
            <w:pPr>
              <w:textAlignment w:val="baseline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14:paraId="05B2AB34" w14:textId="77777777" w:rsidR="00F00708" w:rsidRPr="00A34910" w:rsidRDefault="00F00708" w:rsidP="00067FAB">
            <w:pPr>
              <w:textAlignment w:val="baseline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3491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900 / year</w:t>
            </w:r>
          </w:p>
        </w:tc>
        <w:tc>
          <w:tcPr>
            <w:tcW w:w="3870" w:type="dxa"/>
            <w:vAlign w:val="center"/>
          </w:tcPr>
          <w:p w14:paraId="325EAD7A" w14:textId="77777777" w:rsidR="00F00708" w:rsidRPr="00A34910" w:rsidRDefault="00F00708" w:rsidP="00067FAB">
            <w:pPr>
              <w:textAlignment w:val="baseline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3491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Epic</w:t>
            </w:r>
          </w:p>
        </w:tc>
        <w:tc>
          <w:tcPr>
            <w:tcW w:w="1710" w:type="dxa"/>
            <w:vAlign w:val="center"/>
          </w:tcPr>
          <w:p w14:paraId="7531F503" w14:textId="77777777" w:rsidR="00F00708" w:rsidRPr="00A34910" w:rsidRDefault="00F00708" w:rsidP="00067FAB">
            <w:pPr>
              <w:textAlignment w:val="baseline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00708" w:rsidRPr="009F6020" w14:paraId="48E695BC" w14:textId="77777777" w:rsidTr="00067FAB">
        <w:trPr>
          <w:trHeight w:val="576"/>
        </w:trPr>
        <w:tc>
          <w:tcPr>
            <w:tcW w:w="1615" w:type="dxa"/>
            <w:vAlign w:val="center"/>
          </w:tcPr>
          <w:p w14:paraId="1E891A09" w14:textId="77777777" w:rsidR="00F00708" w:rsidRPr="00A34910" w:rsidRDefault="00F00708" w:rsidP="00067FAB">
            <w:pPr>
              <w:textAlignment w:val="baseline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3491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EHR</w:t>
            </w:r>
          </w:p>
        </w:tc>
        <w:tc>
          <w:tcPr>
            <w:tcW w:w="3150" w:type="dxa"/>
            <w:vAlign w:val="center"/>
          </w:tcPr>
          <w:p w14:paraId="0CB87AC7" w14:textId="77777777" w:rsidR="00F00708" w:rsidRPr="00A34910" w:rsidRDefault="00F00708" w:rsidP="00067FAB">
            <w:pPr>
              <w:textAlignment w:val="baseline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3491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University of Utah</w:t>
            </w:r>
          </w:p>
        </w:tc>
        <w:tc>
          <w:tcPr>
            <w:tcW w:w="2340" w:type="dxa"/>
          </w:tcPr>
          <w:p w14:paraId="1C4ADDEA" w14:textId="77777777" w:rsidR="00F00708" w:rsidRPr="00A34910" w:rsidRDefault="00F00708" w:rsidP="00067FAB">
            <w:pPr>
              <w:textAlignment w:val="baseline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14:paraId="7F3027A1" w14:textId="77777777" w:rsidR="00F00708" w:rsidRPr="00A34910" w:rsidRDefault="00F00708" w:rsidP="00067FAB">
            <w:pPr>
              <w:textAlignment w:val="baseline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3491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TBD</w:t>
            </w:r>
          </w:p>
        </w:tc>
        <w:tc>
          <w:tcPr>
            <w:tcW w:w="3870" w:type="dxa"/>
            <w:vAlign w:val="center"/>
          </w:tcPr>
          <w:p w14:paraId="756D5295" w14:textId="77777777" w:rsidR="00F00708" w:rsidRPr="00A34910" w:rsidRDefault="00F00708" w:rsidP="00067FAB">
            <w:pPr>
              <w:textAlignment w:val="baseline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3491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TBD</w:t>
            </w:r>
          </w:p>
        </w:tc>
        <w:tc>
          <w:tcPr>
            <w:tcW w:w="1710" w:type="dxa"/>
            <w:vAlign w:val="center"/>
          </w:tcPr>
          <w:p w14:paraId="7E060B25" w14:textId="77777777" w:rsidR="00F00708" w:rsidRPr="00A34910" w:rsidRDefault="00F00708" w:rsidP="00067FAB">
            <w:pPr>
              <w:textAlignment w:val="baseline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00708" w:rsidRPr="009F6020" w14:paraId="194730B8" w14:textId="77777777" w:rsidTr="00067FAB">
        <w:trPr>
          <w:trHeight w:val="576"/>
        </w:trPr>
        <w:tc>
          <w:tcPr>
            <w:tcW w:w="1615" w:type="dxa"/>
            <w:vAlign w:val="center"/>
          </w:tcPr>
          <w:p w14:paraId="510B1A8C" w14:textId="77777777" w:rsidR="00F00708" w:rsidRPr="00A34910" w:rsidRDefault="00F00708" w:rsidP="00067FAB">
            <w:pPr>
              <w:textAlignment w:val="baseline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3491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EHR</w:t>
            </w:r>
          </w:p>
        </w:tc>
        <w:tc>
          <w:tcPr>
            <w:tcW w:w="3150" w:type="dxa"/>
            <w:vAlign w:val="center"/>
          </w:tcPr>
          <w:p w14:paraId="3206511D" w14:textId="77777777" w:rsidR="00F00708" w:rsidRPr="00A34910" w:rsidRDefault="00F00708" w:rsidP="00067FAB">
            <w:pPr>
              <w:textAlignment w:val="baseline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34910">
              <w:rPr>
                <w:rFonts w:ascii="Times New Roman" w:eastAsia="Calibri" w:hAnsi="Times New Roman" w:cs="Times New Roman"/>
                <w:sz w:val="24"/>
                <w:szCs w:val="24"/>
              </w:rPr>
              <w:t>Medstar Medical Center </w:t>
            </w:r>
          </w:p>
        </w:tc>
        <w:tc>
          <w:tcPr>
            <w:tcW w:w="2340" w:type="dxa"/>
          </w:tcPr>
          <w:p w14:paraId="3762A0B9" w14:textId="77777777" w:rsidR="00F00708" w:rsidRPr="00A34910" w:rsidRDefault="00F00708" w:rsidP="00067FAB">
            <w:pPr>
              <w:textAlignment w:val="baseline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14:paraId="5DBCB538" w14:textId="77777777" w:rsidR="00F00708" w:rsidRPr="00A34910" w:rsidRDefault="00F00708" w:rsidP="00067FAB">
            <w:pPr>
              <w:textAlignment w:val="baseline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3491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TBD</w:t>
            </w:r>
          </w:p>
        </w:tc>
        <w:tc>
          <w:tcPr>
            <w:tcW w:w="3870" w:type="dxa"/>
            <w:vAlign w:val="center"/>
          </w:tcPr>
          <w:p w14:paraId="2B810148" w14:textId="77777777" w:rsidR="00F00708" w:rsidRPr="00A34910" w:rsidRDefault="00F00708" w:rsidP="00067FAB">
            <w:pPr>
              <w:textAlignment w:val="baseline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3491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TBD</w:t>
            </w:r>
          </w:p>
        </w:tc>
        <w:tc>
          <w:tcPr>
            <w:tcW w:w="1710" w:type="dxa"/>
            <w:vAlign w:val="center"/>
          </w:tcPr>
          <w:p w14:paraId="0F1AFC21" w14:textId="77777777" w:rsidR="00F00708" w:rsidRPr="00A34910" w:rsidRDefault="00F00708" w:rsidP="00067FAB">
            <w:pPr>
              <w:textAlignment w:val="baseline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00708" w:rsidRPr="009F6020" w14:paraId="40EE33F0" w14:textId="77777777" w:rsidTr="00067FAB">
        <w:trPr>
          <w:trHeight w:val="576"/>
        </w:trPr>
        <w:tc>
          <w:tcPr>
            <w:tcW w:w="1615" w:type="dxa"/>
            <w:vAlign w:val="center"/>
          </w:tcPr>
          <w:p w14:paraId="5B24B532" w14:textId="77777777" w:rsidR="00F00708" w:rsidRPr="00A34910" w:rsidRDefault="00F00708" w:rsidP="00067FAB">
            <w:pPr>
              <w:textAlignment w:val="baseline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3491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EHR</w:t>
            </w:r>
          </w:p>
        </w:tc>
        <w:tc>
          <w:tcPr>
            <w:tcW w:w="3150" w:type="dxa"/>
            <w:vAlign w:val="center"/>
          </w:tcPr>
          <w:p w14:paraId="2A481B67" w14:textId="77777777" w:rsidR="00F00708" w:rsidRPr="00A34910" w:rsidRDefault="00F00708" w:rsidP="00067FAB">
            <w:pPr>
              <w:textAlignment w:val="baseline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3491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ationwide Children’s Hospital </w:t>
            </w:r>
          </w:p>
        </w:tc>
        <w:tc>
          <w:tcPr>
            <w:tcW w:w="2340" w:type="dxa"/>
          </w:tcPr>
          <w:p w14:paraId="2B5008E6" w14:textId="77777777" w:rsidR="00F00708" w:rsidRPr="00A34910" w:rsidRDefault="00F00708" w:rsidP="00067FAB">
            <w:pPr>
              <w:textAlignment w:val="baseline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14:paraId="38722829" w14:textId="77777777" w:rsidR="00F00708" w:rsidRPr="00A34910" w:rsidRDefault="00F00708" w:rsidP="00067FAB">
            <w:pPr>
              <w:textAlignment w:val="baseline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3491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TBD</w:t>
            </w:r>
          </w:p>
        </w:tc>
        <w:tc>
          <w:tcPr>
            <w:tcW w:w="3870" w:type="dxa"/>
            <w:vAlign w:val="center"/>
          </w:tcPr>
          <w:p w14:paraId="0E7B871D" w14:textId="77777777" w:rsidR="00F00708" w:rsidRPr="00A34910" w:rsidRDefault="00F00708" w:rsidP="00067FAB">
            <w:pPr>
              <w:textAlignment w:val="baseline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3491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Epic</w:t>
            </w:r>
          </w:p>
        </w:tc>
        <w:tc>
          <w:tcPr>
            <w:tcW w:w="1710" w:type="dxa"/>
            <w:vAlign w:val="center"/>
          </w:tcPr>
          <w:p w14:paraId="33FB0B53" w14:textId="77777777" w:rsidR="00F00708" w:rsidRPr="00A34910" w:rsidRDefault="00F00708" w:rsidP="00067FAB">
            <w:pPr>
              <w:textAlignment w:val="baseline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00708" w:rsidRPr="009F6020" w14:paraId="7ECDBCD9" w14:textId="77777777" w:rsidTr="00067FAB">
        <w:trPr>
          <w:trHeight w:val="576"/>
        </w:trPr>
        <w:tc>
          <w:tcPr>
            <w:tcW w:w="1615" w:type="dxa"/>
            <w:vAlign w:val="center"/>
          </w:tcPr>
          <w:p w14:paraId="0D4B4E4A" w14:textId="77777777" w:rsidR="00F00708" w:rsidRPr="00A34910" w:rsidRDefault="00F00708" w:rsidP="00067FAB">
            <w:pPr>
              <w:textAlignment w:val="baseline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3491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EHR</w:t>
            </w:r>
          </w:p>
        </w:tc>
        <w:tc>
          <w:tcPr>
            <w:tcW w:w="3150" w:type="dxa"/>
            <w:vAlign w:val="center"/>
          </w:tcPr>
          <w:p w14:paraId="1D072708" w14:textId="77777777" w:rsidR="00F00708" w:rsidRPr="00A34910" w:rsidRDefault="00F00708" w:rsidP="00067FAB">
            <w:pPr>
              <w:textAlignment w:val="baseline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3491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emours Children's Specialty Care, Delaware</w:t>
            </w:r>
          </w:p>
        </w:tc>
        <w:tc>
          <w:tcPr>
            <w:tcW w:w="2340" w:type="dxa"/>
          </w:tcPr>
          <w:p w14:paraId="36710F96" w14:textId="77777777" w:rsidR="00F00708" w:rsidRPr="00A34910" w:rsidRDefault="00F00708" w:rsidP="00067FAB">
            <w:pPr>
              <w:textAlignment w:val="baseline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14:paraId="2A6FB161" w14:textId="77777777" w:rsidR="00F00708" w:rsidRPr="00A34910" w:rsidRDefault="00F00708" w:rsidP="00067FAB">
            <w:pPr>
              <w:textAlignment w:val="baseline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3491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197 / year</w:t>
            </w:r>
          </w:p>
        </w:tc>
        <w:tc>
          <w:tcPr>
            <w:tcW w:w="3870" w:type="dxa"/>
            <w:vAlign w:val="center"/>
          </w:tcPr>
          <w:p w14:paraId="19F49F72" w14:textId="77777777" w:rsidR="00F00708" w:rsidRPr="00A34910" w:rsidRDefault="00F00708" w:rsidP="00067FAB">
            <w:pPr>
              <w:textAlignment w:val="baseline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3491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Epic</w:t>
            </w:r>
          </w:p>
        </w:tc>
        <w:tc>
          <w:tcPr>
            <w:tcW w:w="1710" w:type="dxa"/>
            <w:vAlign w:val="center"/>
          </w:tcPr>
          <w:p w14:paraId="58959DA6" w14:textId="77777777" w:rsidR="00F00708" w:rsidRPr="00A34910" w:rsidRDefault="00F00708" w:rsidP="00067FAB">
            <w:pPr>
              <w:textAlignment w:val="baseline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00708" w:rsidRPr="009F6020" w14:paraId="35CA031F" w14:textId="77777777" w:rsidTr="00067FAB">
        <w:trPr>
          <w:trHeight w:val="576"/>
        </w:trPr>
        <w:tc>
          <w:tcPr>
            <w:tcW w:w="1615" w:type="dxa"/>
            <w:vAlign w:val="center"/>
          </w:tcPr>
          <w:p w14:paraId="35D2BEFA" w14:textId="77777777" w:rsidR="00F00708" w:rsidRPr="00A34910" w:rsidRDefault="00F00708" w:rsidP="00067FAB">
            <w:pPr>
              <w:textAlignment w:val="baseline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3491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EHR</w:t>
            </w:r>
          </w:p>
        </w:tc>
        <w:tc>
          <w:tcPr>
            <w:tcW w:w="3150" w:type="dxa"/>
            <w:vAlign w:val="center"/>
          </w:tcPr>
          <w:p w14:paraId="70F55742" w14:textId="77777777" w:rsidR="00F00708" w:rsidRPr="00A34910" w:rsidRDefault="00F00708" w:rsidP="00067FAB">
            <w:pPr>
              <w:textAlignment w:val="baseline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3491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emours Children's Specialty Care, Jacksonville, FL</w:t>
            </w:r>
          </w:p>
        </w:tc>
        <w:tc>
          <w:tcPr>
            <w:tcW w:w="2340" w:type="dxa"/>
          </w:tcPr>
          <w:p w14:paraId="0F216209" w14:textId="77777777" w:rsidR="00F00708" w:rsidRPr="00A34910" w:rsidRDefault="00F00708" w:rsidP="00067FAB">
            <w:pPr>
              <w:textAlignment w:val="baseline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14:paraId="0EBAABD8" w14:textId="77777777" w:rsidR="00F00708" w:rsidRPr="00A34910" w:rsidRDefault="00F00708" w:rsidP="00067FAB">
            <w:pPr>
              <w:textAlignment w:val="baseline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3491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870 / year</w:t>
            </w:r>
          </w:p>
        </w:tc>
        <w:tc>
          <w:tcPr>
            <w:tcW w:w="3870" w:type="dxa"/>
            <w:vAlign w:val="center"/>
          </w:tcPr>
          <w:p w14:paraId="2A5F3644" w14:textId="77777777" w:rsidR="00F00708" w:rsidRPr="00A34910" w:rsidRDefault="00F00708" w:rsidP="00067FAB">
            <w:pPr>
              <w:textAlignment w:val="baseline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3491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Cerner</w:t>
            </w:r>
          </w:p>
        </w:tc>
        <w:tc>
          <w:tcPr>
            <w:tcW w:w="1710" w:type="dxa"/>
            <w:vAlign w:val="center"/>
          </w:tcPr>
          <w:p w14:paraId="21B19C68" w14:textId="77777777" w:rsidR="00F00708" w:rsidRPr="00A34910" w:rsidRDefault="00F00708" w:rsidP="00067FAB">
            <w:pPr>
              <w:textAlignment w:val="baseline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00708" w:rsidRPr="009F6020" w14:paraId="0784A099" w14:textId="77777777" w:rsidTr="00067FAB">
        <w:trPr>
          <w:trHeight w:val="576"/>
        </w:trPr>
        <w:tc>
          <w:tcPr>
            <w:tcW w:w="1615" w:type="dxa"/>
            <w:vAlign w:val="center"/>
          </w:tcPr>
          <w:p w14:paraId="21E67EBA" w14:textId="77777777" w:rsidR="00F00708" w:rsidRPr="00A34910" w:rsidRDefault="00F00708" w:rsidP="00067FAB">
            <w:pPr>
              <w:textAlignment w:val="baseline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3491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EHR</w:t>
            </w:r>
          </w:p>
        </w:tc>
        <w:tc>
          <w:tcPr>
            <w:tcW w:w="3150" w:type="dxa"/>
            <w:vAlign w:val="center"/>
          </w:tcPr>
          <w:p w14:paraId="22985D78" w14:textId="77777777" w:rsidR="00F00708" w:rsidRPr="00A34910" w:rsidRDefault="00F00708" w:rsidP="00067FAB">
            <w:pPr>
              <w:textAlignment w:val="baseline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3491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Orlando Health-Arnold Palmer Children's Hospital</w:t>
            </w:r>
          </w:p>
        </w:tc>
        <w:tc>
          <w:tcPr>
            <w:tcW w:w="2340" w:type="dxa"/>
          </w:tcPr>
          <w:p w14:paraId="4A468B67" w14:textId="77777777" w:rsidR="00F00708" w:rsidRPr="00A34910" w:rsidRDefault="00F00708" w:rsidP="00067FAB">
            <w:pPr>
              <w:textAlignment w:val="baseline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14:paraId="0F5EBAD9" w14:textId="77777777" w:rsidR="00F00708" w:rsidRPr="00A34910" w:rsidRDefault="00F00708" w:rsidP="00067FAB">
            <w:pPr>
              <w:textAlignment w:val="baseline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3491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400 / year</w:t>
            </w:r>
          </w:p>
        </w:tc>
        <w:tc>
          <w:tcPr>
            <w:tcW w:w="3870" w:type="dxa"/>
            <w:vAlign w:val="center"/>
          </w:tcPr>
          <w:p w14:paraId="4032D4CC" w14:textId="77777777" w:rsidR="00F00708" w:rsidRPr="00A34910" w:rsidRDefault="00F00708" w:rsidP="00067FAB">
            <w:pPr>
              <w:textAlignment w:val="baseline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3491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Allscripts/Sunrise</w:t>
            </w:r>
          </w:p>
        </w:tc>
        <w:tc>
          <w:tcPr>
            <w:tcW w:w="1710" w:type="dxa"/>
            <w:vAlign w:val="center"/>
          </w:tcPr>
          <w:p w14:paraId="791A7843" w14:textId="77777777" w:rsidR="00F00708" w:rsidRPr="00A34910" w:rsidRDefault="00F00708" w:rsidP="00067FAB">
            <w:pPr>
              <w:textAlignment w:val="baseline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00708" w:rsidRPr="009F6020" w14:paraId="4D43E82A" w14:textId="77777777" w:rsidTr="00067FAB">
        <w:trPr>
          <w:trHeight w:val="576"/>
        </w:trPr>
        <w:tc>
          <w:tcPr>
            <w:tcW w:w="1615" w:type="dxa"/>
            <w:vAlign w:val="center"/>
          </w:tcPr>
          <w:p w14:paraId="0611C39C" w14:textId="77777777" w:rsidR="00F00708" w:rsidRPr="00A34910" w:rsidRDefault="00F00708" w:rsidP="00067FAB">
            <w:pPr>
              <w:textAlignment w:val="baseline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3491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EHR</w:t>
            </w:r>
          </w:p>
        </w:tc>
        <w:tc>
          <w:tcPr>
            <w:tcW w:w="3150" w:type="dxa"/>
            <w:vAlign w:val="center"/>
          </w:tcPr>
          <w:p w14:paraId="7289E9B9" w14:textId="77777777" w:rsidR="00F00708" w:rsidRPr="00A34910" w:rsidRDefault="00F00708" w:rsidP="00067FAB">
            <w:pPr>
              <w:textAlignment w:val="baseline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3491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University of Colorado</w:t>
            </w:r>
          </w:p>
        </w:tc>
        <w:tc>
          <w:tcPr>
            <w:tcW w:w="2340" w:type="dxa"/>
          </w:tcPr>
          <w:p w14:paraId="2FD844EF" w14:textId="77777777" w:rsidR="00F00708" w:rsidRPr="00A34910" w:rsidRDefault="00F00708" w:rsidP="00067FAB">
            <w:pPr>
              <w:textAlignment w:val="baseline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14:paraId="16D95FDD" w14:textId="77777777" w:rsidR="00F00708" w:rsidRPr="00A34910" w:rsidRDefault="00F00708" w:rsidP="00067FAB">
            <w:pPr>
              <w:textAlignment w:val="baseline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3491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~ 1050 / year</w:t>
            </w:r>
          </w:p>
        </w:tc>
        <w:tc>
          <w:tcPr>
            <w:tcW w:w="3870" w:type="dxa"/>
            <w:vAlign w:val="center"/>
          </w:tcPr>
          <w:p w14:paraId="2C3F6F5D" w14:textId="77777777" w:rsidR="00F00708" w:rsidRPr="00A34910" w:rsidRDefault="00F00708" w:rsidP="00067FAB">
            <w:pPr>
              <w:textAlignment w:val="baseline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3491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Epic</w:t>
            </w:r>
          </w:p>
        </w:tc>
        <w:tc>
          <w:tcPr>
            <w:tcW w:w="1710" w:type="dxa"/>
            <w:vAlign w:val="center"/>
          </w:tcPr>
          <w:p w14:paraId="18A0009B" w14:textId="77777777" w:rsidR="00F00708" w:rsidRPr="00A34910" w:rsidRDefault="00F00708" w:rsidP="00067FAB">
            <w:pPr>
              <w:textAlignment w:val="baseline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00708" w:rsidRPr="009F6020" w14:paraId="3ECC0CA9" w14:textId="77777777" w:rsidTr="00067FAB">
        <w:trPr>
          <w:trHeight w:val="576"/>
        </w:trPr>
        <w:tc>
          <w:tcPr>
            <w:tcW w:w="1615" w:type="dxa"/>
            <w:vAlign w:val="center"/>
          </w:tcPr>
          <w:p w14:paraId="412E7364" w14:textId="77777777" w:rsidR="00F00708" w:rsidRPr="00A34910" w:rsidRDefault="00F00708" w:rsidP="00067FAB">
            <w:pPr>
              <w:textAlignment w:val="baseline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3491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EHR</w:t>
            </w:r>
          </w:p>
        </w:tc>
        <w:tc>
          <w:tcPr>
            <w:tcW w:w="3150" w:type="dxa"/>
            <w:vAlign w:val="center"/>
          </w:tcPr>
          <w:p w14:paraId="2E0D9EE4" w14:textId="77777777" w:rsidR="00F00708" w:rsidRPr="00A34910" w:rsidRDefault="00F00708" w:rsidP="00067FAB">
            <w:pPr>
              <w:textAlignment w:val="baseline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3491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Prisma Health Children's Hospital</w:t>
            </w:r>
          </w:p>
        </w:tc>
        <w:tc>
          <w:tcPr>
            <w:tcW w:w="2340" w:type="dxa"/>
          </w:tcPr>
          <w:p w14:paraId="5B956951" w14:textId="77777777" w:rsidR="00F00708" w:rsidRPr="00A34910" w:rsidRDefault="00F00708" w:rsidP="00067FAB">
            <w:pPr>
              <w:textAlignment w:val="baseline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14:paraId="0DF63620" w14:textId="77777777" w:rsidR="00F00708" w:rsidRPr="00A34910" w:rsidRDefault="00F00708" w:rsidP="00067FAB">
            <w:pPr>
              <w:textAlignment w:val="baseline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3491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TBD</w:t>
            </w:r>
          </w:p>
        </w:tc>
        <w:tc>
          <w:tcPr>
            <w:tcW w:w="3870" w:type="dxa"/>
            <w:vAlign w:val="center"/>
          </w:tcPr>
          <w:p w14:paraId="39871A1B" w14:textId="77777777" w:rsidR="00F00708" w:rsidRPr="00A34910" w:rsidRDefault="00F00708" w:rsidP="00067FAB">
            <w:pPr>
              <w:textAlignment w:val="baseline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3491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TBD</w:t>
            </w:r>
          </w:p>
        </w:tc>
        <w:tc>
          <w:tcPr>
            <w:tcW w:w="1710" w:type="dxa"/>
            <w:vAlign w:val="center"/>
          </w:tcPr>
          <w:p w14:paraId="0F01454B" w14:textId="77777777" w:rsidR="00F00708" w:rsidRPr="00A34910" w:rsidRDefault="00F00708" w:rsidP="00067FAB">
            <w:pPr>
              <w:textAlignment w:val="baseline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00708" w:rsidRPr="009F6020" w14:paraId="41A5075B" w14:textId="77777777" w:rsidTr="00067FAB">
        <w:trPr>
          <w:trHeight w:val="576"/>
        </w:trPr>
        <w:tc>
          <w:tcPr>
            <w:tcW w:w="1615" w:type="dxa"/>
            <w:vAlign w:val="center"/>
          </w:tcPr>
          <w:p w14:paraId="350E9500" w14:textId="77777777" w:rsidR="00F00708" w:rsidRPr="00A34910" w:rsidRDefault="00F00708" w:rsidP="00067FAB">
            <w:pPr>
              <w:textAlignment w:val="baseline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3491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EHR</w:t>
            </w:r>
          </w:p>
        </w:tc>
        <w:tc>
          <w:tcPr>
            <w:tcW w:w="3150" w:type="dxa"/>
            <w:vAlign w:val="center"/>
          </w:tcPr>
          <w:p w14:paraId="0B76E02B" w14:textId="77777777" w:rsidR="00F00708" w:rsidRPr="00A34910" w:rsidRDefault="00F00708" w:rsidP="00067FAB">
            <w:pPr>
              <w:textAlignment w:val="baseline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3491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hode Island Hospital/Hasbro Children’s</w:t>
            </w:r>
          </w:p>
        </w:tc>
        <w:tc>
          <w:tcPr>
            <w:tcW w:w="2340" w:type="dxa"/>
          </w:tcPr>
          <w:p w14:paraId="6A8289D1" w14:textId="77777777" w:rsidR="00F00708" w:rsidRPr="00A34910" w:rsidRDefault="00F00708" w:rsidP="00067FAB">
            <w:pPr>
              <w:textAlignment w:val="baseline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14:paraId="2CEDF99C" w14:textId="77777777" w:rsidR="00F00708" w:rsidRPr="00A34910" w:rsidRDefault="00F00708" w:rsidP="00067FAB">
            <w:pPr>
              <w:textAlignment w:val="baseline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3491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TBD</w:t>
            </w:r>
          </w:p>
        </w:tc>
        <w:tc>
          <w:tcPr>
            <w:tcW w:w="3870" w:type="dxa"/>
            <w:vAlign w:val="center"/>
          </w:tcPr>
          <w:p w14:paraId="408D919D" w14:textId="77777777" w:rsidR="00F00708" w:rsidRPr="00A34910" w:rsidRDefault="00F00708" w:rsidP="00067FAB">
            <w:pPr>
              <w:textAlignment w:val="baseline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3491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TBD</w:t>
            </w:r>
          </w:p>
        </w:tc>
        <w:tc>
          <w:tcPr>
            <w:tcW w:w="1710" w:type="dxa"/>
            <w:vAlign w:val="center"/>
          </w:tcPr>
          <w:p w14:paraId="121819DE" w14:textId="77777777" w:rsidR="00F00708" w:rsidRPr="00A34910" w:rsidRDefault="00F00708" w:rsidP="00067FAB">
            <w:pPr>
              <w:textAlignment w:val="baseline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00708" w:rsidRPr="009F6020" w14:paraId="4B1C6E27" w14:textId="77777777" w:rsidTr="00067FAB">
        <w:trPr>
          <w:trHeight w:val="576"/>
        </w:trPr>
        <w:tc>
          <w:tcPr>
            <w:tcW w:w="1615" w:type="dxa"/>
            <w:vAlign w:val="center"/>
          </w:tcPr>
          <w:p w14:paraId="73180041" w14:textId="77777777" w:rsidR="00F00708" w:rsidRPr="00A34910" w:rsidRDefault="00F00708" w:rsidP="00067FAB">
            <w:pPr>
              <w:textAlignment w:val="baseline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3491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EHR</w:t>
            </w:r>
          </w:p>
        </w:tc>
        <w:tc>
          <w:tcPr>
            <w:tcW w:w="3150" w:type="dxa"/>
            <w:vAlign w:val="center"/>
          </w:tcPr>
          <w:p w14:paraId="7ACEA16A" w14:textId="77777777" w:rsidR="00F00708" w:rsidRPr="00A34910" w:rsidRDefault="00F00708" w:rsidP="00067FAB">
            <w:pPr>
              <w:textAlignment w:val="baseline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3491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iley Children's Hospital</w:t>
            </w:r>
          </w:p>
        </w:tc>
        <w:tc>
          <w:tcPr>
            <w:tcW w:w="2340" w:type="dxa"/>
          </w:tcPr>
          <w:p w14:paraId="64135D9C" w14:textId="77777777" w:rsidR="00F00708" w:rsidRPr="00A34910" w:rsidRDefault="00F00708" w:rsidP="00067FAB">
            <w:pPr>
              <w:textAlignment w:val="baseline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14:paraId="55FB1E7C" w14:textId="77777777" w:rsidR="00F00708" w:rsidRPr="00A34910" w:rsidRDefault="00F00708" w:rsidP="00067FAB">
            <w:pPr>
              <w:textAlignment w:val="baseline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3491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TBD</w:t>
            </w:r>
          </w:p>
        </w:tc>
        <w:tc>
          <w:tcPr>
            <w:tcW w:w="3870" w:type="dxa"/>
            <w:vAlign w:val="center"/>
          </w:tcPr>
          <w:p w14:paraId="1DCD5BB5" w14:textId="77777777" w:rsidR="00F00708" w:rsidRPr="00A34910" w:rsidRDefault="00F00708" w:rsidP="00067FAB">
            <w:pPr>
              <w:textAlignment w:val="baseline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3491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TBD</w:t>
            </w:r>
          </w:p>
        </w:tc>
        <w:tc>
          <w:tcPr>
            <w:tcW w:w="1710" w:type="dxa"/>
            <w:vAlign w:val="center"/>
          </w:tcPr>
          <w:p w14:paraId="6A43EE5E" w14:textId="77777777" w:rsidR="00F00708" w:rsidRPr="00A34910" w:rsidRDefault="00F00708" w:rsidP="00067FAB">
            <w:pPr>
              <w:textAlignment w:val="baseline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00708" w:rsidRPr="009F6020" w14:paraId="3FEA3EC7" w14:textId="77777777" w:rsidTr="00067FAB">
        <w:trPr>
          <w:trHeight w:val="576"/>
        </w:trPr>
        <w:tc>
          <w:tcPr>
            <w:tcW w:w="1615" w:type="dxa"/>
            <w:vAlign w:val="center"/>
          </w:tcPr>
          <w:p w14:paraId="1CBABE7D" w14:textId="77777777" w:rsidR="00F00708" w:rsidRPr="00A34910" w:rsidRDefault="00F00708" w:rsidP="00067FAB">
            <w:pPr>
              <w:textAlignment w:val="baseline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3491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EHR</w:t>
            </w:r>
          </w:p>
        </w:tc>
        <w:tc>
          <w:tcPr>
            <w:tcW w:w="3150" w:type="dxa"/>
            <w:vAlign w:val="center"/>
          </w:tcPr>
          <w:p w14:paraId="432A7F9A" w14:textId="77777777" w:rsidR="00F00708" w:rsidRPr="00A34910" w:rsidRDefault="00F00708" w:rsidP="00067FAB">
            <w:pPr>
              <w:textAlignment w:val="baseline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3491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utgers-Robert Wood Johnson Medical School </w:t>
            </w:r>
          </w:p>
        </w:tc>
        <w:tc>
          <w:tcPr>
            <w:tcW w:w="2340" w:type="dxa"/>
          </w:tcPr>
          <w:p w14:paraId="506E07A4" w14:textId="77777777" w:rsidR="00F00708" w:rsidRPr="00A34910" w:rsidRDefault="00F00708" w:rsidP="00067FAB">
            <w:pPr>
              <w:textAlignment w:val="baseline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14:paraId="28281079" w14:textId="77777777" w:rsidR="00F00708" w:rsidRPr="00A34910" w:rsidRDefault="00F00708" w:rsidP="00067FAB">
            <w:pPr>
              <w:textAlignment w:val="baseline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3491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0 / year</w:t>
            </w:r>
          </w:p>
        </w:tc>
        <w:tc>
          <w:tcPr>
            <w:tcW w:w="3870" w:type="dxa"/>
            <w:vAlign w:val="center"/>
          </w:tcPr>
          <w:p w14:paraId="240CA908" w14:textId="77777777" w:rsidR="00F00708" w:rsidRPr="00A34910" w:rsidRDefault="00F00708" w:rsidP="00067FAB">
            <w:pPr>
              <w:textAlignment w:val="baseline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3491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SCM</w:t>
            </w:r>
          </w:p>
        </w:tc>
        <w:tc>
          <w:tcPr>
            <w:tcW w:w="1710" w:type="dxa"/>
            <w:vAlign w:val="center"/>
          </w:tcPr>
          <w:p w14:paraId="14BD5ECB" w14:textId="77777777" w:rsidR="00F00708" w:rsidRPr="00A34910" w:rsidRDefault="00F00708" w:rsidP="00067FAB">
            <w:pPr>
              <w:textAlignment w:val="baseline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00708" w:rsidRPr="009F6020" w14:paraId="69C05AB1" w14:textId="77777777" w:rsidTr="00067FAB">
        <w:trPr>
          <w:trHeight w:val="576"/>
        </w:trPr>
        <w:tc>
          <w:tcPr>
            <w:tcW w:w="1615" w:type="dxa"/>
            <w:vAlign w:val="center"/>
          </w:tcPr>
          <w:p w14:paraId="18773881" w14:textId="77777777" w:rsidR="00F00708" w:rsidRPr="00A34910" w:rsidRDefault="00F00708" w:rsidP="00067FAB">
            <w:pPr>
              <w:textAlignment w:val="baseline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3491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lastRenderedPageBreak/>
              <w:t>EHR</w:t>
            </w:r>
          </w:p>
        </w:tc>
        <w:tc>
          <w:tcPr>
            <w:tcW w:w="3150" w:type="dxa"/>
            <w:vAlign w:val="center"/>
          </w:tcPr>
          <w:p w14:paraId="30BF6908" w14:textId="77777777" w:rsidR="00F00708" w:rsidRPr="00A34910" w:rsidRDefault="00F00708" w:rsidP="00067FAB">
            <w:pPr>
              <w:textAlignment w:val="baseline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3491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Texas Children’s </w:t>
            </w:r>
          </w:p>
        </w:tc>
        <w:tc>
          <w:tcPr>
            <w:tcW w:w="2340" w:type="dxa"/>
          </w:tcPr>
          <w:p w14:paraId="3A2D2C47" w14:textId="77777777" w:rsidR="00F00708" w:rsidRPr="00A34910" w:rsidRDefault="00F00708" w:rsidP="00067FAB">
            <w:pPr>
              <w:textAlignment w:val="baseline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14:paraId="7208677F" w14:textId="77777777" w:rsidR="00F00708" w:rsidRPr="00A34910" w:rsidRDefault="00F00708" w:rsidP="00067FAB">
            <w:pPr>
              <w:textAlignment w:val="baseline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3491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TBD</w:t>
            </w:r>
          </w:p>
        </w:tc>
        <w:tc>
          <w:tcPr>
            <w:tcW w:w="3870" w:type="dxa"/>
            <w:vAlign w:val="center"/>
          </w:tcPr>
          <w:p w14:paraId="47776CD2" w14:textId="77777777" w:rsidR="00F00708" w:rsidRPr="00A34910" w:rsidRDefault="00F00708" w:rsidP="00067FAB">
            <w:pPr>
              <w:textAlignment w:val="baseline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3491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TBD</w:t>
            </w:r>
          </w:p>
        </w:tc>
        <w:tc>
          <w:tcPr>
            <w:tcW w:w="1710" w:type="dxa"/>
            <w:vAlign w:val="center"/>
          </w:tcPr>
          <w:p w14:paraId="4B968D87" w14:textId="77777777" w:rsidR="00F00708" w:rsidRPr="00A34910" w:rsidRDefault="00F00708" w:rsidP="00067FAB">
            <w:pPr>
              <w:textAlignment w:val="baseline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00708" w:rsidRPr="009F6020" w14:paraId="2537D0CC" w14:textId="77777777" w:rsidTr="00067FAB">
        <w:trPr>
          <w:trHeight w:val="576"/>
        </w:trPr>
        <w:tc>
          <w:tcPr>
            <w:tcW w:w="1615" w:type="dxa"/>
            <w:vAlign w:val="center"/>
          </w:tcPr>
          <w:p w14:paraId="136432A9" w14:textId="77777777" w:rsidR="00F00708" w:rsidRPr="00A34910" w:rsidRDefault="00F00708" w:rsidP="00067FAB">
            <w:pPr>
              <w:textAlignment w:val="baseline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3491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EHR</w:t>
            </w:r>
          </w:p>
        </w:tc>
        <w:tc>
          <w:tcPr>
            <w:tcW w:w="3150" w:type="dxa"/>
            <w:vAlign w:val="center"/>
          </w:tcPr>
          <w:p w14:paraId="05F848A0" w14:textId="77777777" w:rsidR="00F00708" w:rsidRPr="00A34910" w:rsidRDefault="00F00708" w:rsidP="00067FAB">
            <w:pPr>
              <w:textAlignment w:val="baseline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3491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Baystate Children’s Hospital </w:t>
            </w:r>
          </w:p>
        </w:tc>
        <w:tc>
          <w:tcPr>
            <w:tcW w:w="2340" w:type="dxa"/>
          </w:tcPr>
          <w:p w14:paraId="2106E3B1" w14:textId="77777777" w:rsidR="00F00708" w:rsidRPr="00A34910" w:rsidRDefault="00F00708" w:rsidP="00067FAB">
            <w:pPr>
              <w:textAlignment w:val="baseline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14:paraId="2059AE4E" w14:textId="77777777" w:rsidR="00F00708" w:rsidRPr="00A34910" w:rsidRDefault="00F00708" w:rsidP="00067FAB">
            <w:pPr>
              <w:textAlignment w:val="baseline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3491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70 / year</w:t>
            </w:r>
          </w:p>
        </w:tc>
        <w:tc>
          <w:tcPr>
            <w:tcW w:w="3870" w:type="dxa"/>
            <w:vAlign w:val="center"/>
          </w:tcPr>
          <w:p w14:paraId="2B80B83C" w14:textId="77777777" w:rsidR="00F00708" w:rsidRPr="00A34910" w:rsidRDefault="00F00708" w:rsidP="00067FAB">
            <w:pPr>
              <w:textAlignment w:val="baseline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3491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Cerner</w:t>
            </w:r>
          </w:p>
        </w:tc>
        <w:tc>
          <w:tcPr>
            <w:tcW w:w="1710" w:type="dxa"/>
            <w:vAlign w:val="center"/>
          </w:tcPr>
          <w:p w14:paraId="04289DBB" w14:textId="77777777" w:rsidR="00F00708" w:rsidRPr="00A34910" w:rsidRDefault="00F00708" w:rsidP="00067FAB">
            <w:pPr>
              <w:textAlignment w:val="baseline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00708" w:rsidRPr="009F6020" w14:paraId="6DC33841" w14:textId="77777777" w:rsidTr="00067FAB">
        <w:trPr>
          <w:trHeight w:val="576"/>
        </w:trPr>
        <w:tc>
          <w:tcPr>
            <w:tcW w:w="1615" w:type="dxa"/>
            <w:vAlign w:val="center"/>
          </w:tcPr>
          <w:p w14:paraId="6951EEFC" w14:textId="77777777" w:rsidR="00F00708" w:rsidRPr="00A34910" w:rsidRDefault="00F00708" w:rsidP="00067FAB">
            <w:pPr>
              <w:textAlignment w:val="baseline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3491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EHR</w:t>
            </w:r>
          </w:p>
        </w:tc>
        <w:tc>
          <w:tcPr>
            <w:tcW w:w="3150" w:type="dxa"/>
            <w:vAlign w:val="center"/>
          </w:tcPr>
          <w:p w14:paraId="074A2154" w14:textId="77777777" w:rsidR="00F00708" w:rsidRPr="00A34910" w:rsidRDefault="00F00708" w:rsidP="00067FAB">
            <w:pPr>
              <w:textAlignment w:val="baseline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3491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University of Louisville-Norton Children’s Hospital </w:t>
            </w:r>
          </w:p>
        </w:tc>
        <w:tc>
          <w:tcPr>
            <w:tcW w:w="2340" w:type="dxa"/>
          </w:tcPr>
          <w:p w14:paraId="41ED3695" w14:textId="77777777" w:rsidR="00F00708" w:rsidRPr="00A34910" w:rsidRDefault="00F00708" w:rsidP="00067FAB">
            <w:pPr>
              <w:textAlignment w:val="baseline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14:paraId="4453CC45" w14:textId="77777777" w:rsidR="00F00708" w:rsidRPr="00A34910" w:rsidRDefault="00F00708" w:rsidP="00067FAB">
            <w:pPr>
              <w:textAlignment w:val="baseline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3491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300 / year</w:t>
            </w:r>
          </w:p>
        </w:tc>
        <w:tc>
          <w:tcPr>
            <w:tcW w:w="3870" w:type="dxa"/>
            <w:vAlign w:val="center"/>
          </w:tcPr>
          <w:p w14:paraId="5DD03A3F" w14:textId="77777777" w:rsidR="00F00708" w:rsidRPr="00A34910" w:rsidRDefault="00F00708" w:rsidP="00067FAB">
            <w:pPr>
              <w:textAlignment w:val="baseline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3491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Epic</w:t>
            </w:r>
          </w:p>
        </w:tc>
        <w:tc>
          <w:tcPr>
            <w:tcW w:w="1710" w:type="dxa"/>
            <w:vAlign w:val="center"/>
          </w:tcPr>
          <w:p w14:paraId="18577228" w14:textId="77777777" w:rsidR="00F00708" w:rsidRPr="00A34910" w:rsidRDefault="00F00708" w:rsidP="00067FAB">
            <w:pPr>
              <w:textAlignment w:val="baseline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00708" w:rsidRPr="009F6020" w14:paraId="193FADA4" w14:textId="77777777" w:rsidTr="00067FAB">
        <w:trPr>
          <w:trHeight w:val="576"/>
        </w:trPr>
        <w:tc>
          <w:tcPr>
            <w:tcW w:w="1615" w:type="dxa"/>
            <w:vAlign w:val="center"/>
          </w:tcPr>
          <w:p w14:paraId="7551F9A4" w14:textId="77777777" w:rsidR="00F00708" w:rsidRPr="00A34910" w:rsidRDefault="00F00708" w:rsidP="00067FAB">
            <w:pPr>
              <w:textAlignment w:val="baseline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3491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EHR</w:t>
            </w:r>
          </w:p>
        </w:tc>
        <w:tc>
          <w:tcPr>
            <w:tcW w:w="3150" w:type="dxa"/>
            <w:vAlign w:val="center"/>
          </w:tcPr>
          <w:p w14:paraId="64E2F54C" w14:textId="77777777" w:rsidR="00F00708" w:rsidRPr="00A34910" w:rsidRDefault="00F00708" w:rsidP="00067FAB">
            <w:pPr>
              <w:textAlignment w:val="baseline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3491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University of New Mexico Health Sciences Center </w:t>
            </w:r>
          </w:p>
        </w:tc>
        <w:tc>
          <w:tcPr>
            <w:tcW w:w="2340" w:type="dxa"/>
          </w:tcPr>
          <w:p w14:paraId="71E95406" w14:textId="77777777" w:rsidR="00F00708" w:rsidRPr="00A34910" w:rsidRDefault="00F00708" w:rsidP="00067FAB">
            <w:pPr>
              <w:textAlignment w:val="baseline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14:paraId="1F496E35" w14:textId="77777777" w:rsidR="00F00708" w:rsidRPr="00A34910" w:rsidRDefault="00F00708" w:rsidP="00067FAB">
            <w:pPr>
              <w:textAlignment w:val="baseline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3491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TBD</w:t>
            </w:r>
          </w:p>
        </w:tc>
        <w:tc>
          <w:tcPr>
            <w:tcW w:w="3870" w:type="dxa"/>
            <w:vAlign w:val="center"/>
          </w:tcPr>
          <w:p w14:paraId="5F159CD3" w14:textId="77777777" w:rsidR="00F00708" w:rsidRPr="00A34910" w:rsidRDefault="00F00708" w:rsidP="00067FAB">
            <w:pPr>
              <w:textAlignment w:val="baseline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3491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TBD</w:t>
            </w:r>
          </w:p>
        </w:tc>
        <w:tc>
          <w:tcPr>
            <w:tcW w:w="1710" w:type="dxa"/>
            <w:vAlign w:val="center"/>
          </w:tcPr>
          <w:p w14:paraId="5B2E45FC" w14:textId="77777777" w:rsidR="00F00708" w:rsidRPr="00A34910" w:rsidRDefault="00F00708" w:rsidP="00067FAB">
            <w:pPr>
              <w:textAlignment w:val="baseline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00708" w:rsidRPr="009F6020" w14:paraId="30DD474C" w14:textId="77777777" w:rsidTr="00067FAB">
        <w:trPr>
          <w:trHeight w:val="576"/>
        </w:trPr>
        <w:tc>
          <w:tcPr>
            <w:tcW w:w="1615" w:type="dxa"/>
            <w:vAlign w:val="center"/>
          </w:tcPr>
          <w:p w14:paraId="3AF51EEE" w14:textId="77777777" w:rsidR="00F00708" w:rsidRPr="00A34910" w:rsidRDefault="00F00708" w:rsidP="00067FAB">
            <w:pPr>
              <w:textAlignment w:val="baseline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3491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EHR</w:t>
            </w:r>
          </w:p>
        </w:tc>
        <w:tc>
          <w:tcPr>
            <w:tcW w:w="3150" w:type="dxa"/>
            <w:vAlign w:val="center"/>
          </w:tcPr>
          <w:p w14:paraId="68B06CB2" w14:textId="77777777" w:rsidR="00F00708" w:rsidRPr="00A34910" w:rsidRDefault="00F00708" w:rsidP="00067FAB">
            <w:pPr>
              <w:textAlignment w:val="baseline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3491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University of Texas Health Sciences </w:t>
            </w:r>
          </w:p>
        </w:tc>
        <w:tc>
          <w:tcPr>
            <w:tcW w:w="2340" w:type="dxa"/>
          </w:tcPr>
          <w:p w14:paraId="5346D981" w14:textId="77777777" w:rsidR="00F00708" w:rsidRPr="00A34910" w:rsidRDefault="00F00708" w:rsidP="00067FAB">
            <w:pPr>
              <w:textAlignment w:val="baseline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14:paraId="601318D5" w14:textId="77777777" w:rsidR="00F00708" w:rsidRPr="00A34910" w:rsidRDefault="00F00708" w:rsidP="00067FAB">
            <w:pPr>
              <w:textAlignment w:val="baseline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3491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TBD</w:t>
            </w:r>
          </w:p>
        </w:tc>
        <w:tc>
          <w:tcPr>
            <w:tcW w:w="3870" w:type="dxa"/>
            <w:vAlign w:val="center"/>
          </w:tcPr>
          <w:p w14:paraId="57AC7D97" w14:textId="77777777" w:rsidR="00F00708" w:rsidRPr="00A34910" w:rsidRDefault="00F00708" w:rsidP="00067FAB">
            <w:pPr>
              <w:textAlignment w:val="baseline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3491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TBD</w:t>
            </w:r>
          </w:p>
        </w:tc>
        <w:tc>
          <w:tcPr>
            <w:tcW w:w="1710" w:type="dxa"/>
            <w:vAlign w:val="center"/>
          </w:tcPr>
          <w:p w14:paraId="0F5AFE5F" w14:textId="77777777" w:rsidR="00F00708" w:rsidRPr="00A34910" w:rsidRDefault="00F00708" w:rsidP="00067FAB">
            <w:pPr>
              <w:textAlignment w:val="baseline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00708" w:rsidRPr="009F6020" w14:paraId="3AF36B0D" w14:textId="77777777" w:rsidTr="00067FAB">
        <w:trPr>
          <w:trHeight w:val="576"/>
        </w:trPr>
        <w:tc>
          <w:tcPr>
            <w:tcW w:w="1615" w:type="dxa"/>
            <w:vAlign w:val="center"/>
          </w:tcPr>
          <w:p w14:paraId="3404FEB5" w14:textId="77777777" w:rsidR="00F00708" w:rsidRPr="00A34910" w:rsidRDefault="00F00708" w:rsidP="00067FAB">
            <w:pPr>
              <w:textAlignment w:val="baseline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3491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EHR</w:t>
            </w:r>
          </w:p>
        </w:tc>
        <w:tc>
          <w:tcPr>
            <w:tcW w:w="3150" w:type="dxa"/>
            <w:vAlign w:val="center"/>
          </w:tcPr>
          <w:p w14:paraId="3EAC4643" w14:textId="77777777" w:rsidR="00F00708" w:rsidRPr="00A34910" w:rsidRDefault="00F00708" w:rsidP="00067FAB">
            <w:pPr>
              <w:textAlignment w:val="baseline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3491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VCU Children's Hospital</w:t>
            </w:r>
          </w:p>
        </w:tc>
        <w:tc>
          <w:tcPr>
            <w:tcW w:w="2340" w:type="dxa"/>
          </w:tcPr>
          <w:p w14:paraId="72105061" w14:textId="77777777" w:rsidR="00F00708" w:rsidRPr="00A34910" w:rsidRDefault="00F00708" w:rsidP="00067FAB">
            <w:pPr>
              <w:textAlignment w:val="baseline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14:paraId="76E8837C" w14:textId="77777777" w:rsidR="00F00708" w:rsidRPr="00A34910" w:rsidRDefault="00F00708" w:rsidP="00067FAB">
            <w:pPr>
              <w:textAlignment w:val="baseline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3491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TBD</w:t>
            </w:r>
          </w:p>
        </w:tc>
        <w:tc>
          <w:tcPr>
            <w:tcW w:w="3870" w:type="dxa"/>
            <w:vAlign w:val="center"/>
          </w:tcPr>
          <w:p w14:paraId="51091BC4" w14:textId="77777777" w:rsidR="00F00708" w:rsidRPr="00A34910" w:rsidRDefault="00F00708" w:rsidP="00067FAB">
            <w:pPr>
              <w:textAlignment w:val="baseline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3491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TBD</w:t>
            </w:r>
          </w:p>
        </w:tc>
        <w:tc>
          <w:tcPr>
            <w:tcW w:w="1710" w:type="dxa"/>
            <w:vAlign w:val="center"/>
          </w:tcPr>
          <w:p w14:paraId="657B0172" w14:textId="77777777" w:rsidR="00F00708" w:rsidRPr="00A34910" w:rsidRDefault="00F00708" w:rsidP="00067FAB">
            <w:pPr>
              <w:textAlignment w:val="baseline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00708" w:rsidRPr="009F6020" w14:paraId="53646D56" w14:textId="77777777" w:rsidTr="00067FAB">
        <w:trPr>
          <w:trHeight w:val="576"/>
        </w:trPr>
        <w:tc>
          <w:tcPr>
            <w:tcW w:w="1615" w:type="dxa"/>
            <w:vAlign w:val="center"/>
          </w:tcPr>
          <w:p w14:paraId="275E9622" w14:textId="77777777" w:rsidR="00F00708" w:rsidRPr="00A34910" w:rsidRDefault="00F00708" w:rsidP="00067FAB">
            <w:pPr>
              <w:textAlignment w:val="baseline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3491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EHR</w:t>
            </w:r>
          </w:p>
        </w:tc>
        <w:tc>
          <w:tcPr>
            <w:tcW w:w="3150" w:type="dxa"/>
            <w:vAlign w:val="center"/>
          </w:tcPr>
          <w:p w14:paraId="72B269F8" w14:textId="77777777" w:rsidR="00F00708" w:rsidRPr="00A34910" w:rsidRDefault="00F00708" w:rsidP="00067FAB">
            <w:pPr>
              <w:textAlignment w:val="baseline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3491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West Virginia University Children's Hospital</w:t>
            </w:r>
          </w:p>
        </w:tc>
        <w:tc>
          <w:tcPr>
            <w:tcW w:w="2340" w:type="dxa"/>
          </w:tcPr>
          <w:p w14:paraId="41984435" w14:textId="77777777" w:rsidR="00F00708" w:rsidRPr="00A34910" w:rsidRDefault="00F00708" w:rsidP="00067FAB">
            <w:pPr>
              <w:textAlignment w:val="baseline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14:paraId="097D7B80" w14:textId="77777777" w:rsidR="00F00708" w:rsidRPr="00A34910" w:rsidRDefault="00F00708" w:rsidP="00067FAB">
            <w:pPr>
              <w:textAlignment w:val="baseline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3491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TBD</w:t>
            </w:r>
          </w:p>
        </w:tc>
        <w:tc>
          <w:tcPr>
            <w:tcW w:w="3870" w:type="dxa"/>
            <w:vAlign w:val="center"/>
          </w:tcPr>
          <w:p w14:paraId="2DF7939A" w14:textId="77777777" w:rsidR="00F00708" w:rsidRPr="00A34910" w:rsidRDefault="00F00708" w:rsidP="00067FAB">
            <w:pPr>
              <w:textAlignment w:val="baseline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3491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TBD</w:t>
            </w:r>
          </w:p>
        </w:tc>
        <w:tc>
          <w:tcPr>
            <w:tcW w:w="1710" w:type="dxa"/>
            <w:vAlign w:val="center"/>
          </w:tcPr>
          <w:p w14:paraId="0DE633F8" w14:textId="77777777" w:rsidR="00F00708" w:rsidRPr="00A34910" w:rsidRDefault="00F00708" w:rsidP="00067FAB">
            <w:pPr>
              <w:textAlignment w:val="baseline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00708" w:rsidRPr="009F6020" w14:paraId="255F8363" w14:textId="77777777" w:rsidTr="00067FAB">
        <w:trPr>
          <w:trHeight w:val="576"/>
        </w:trPr>
        <w:tc>
          <w:tcPr>
            <w:tcW w:w="1615" w:type="dxa"/>
            <w:vAlign w:val="center"/>
          </w:tcPr>
          <w:p w14:paraId="4EC35794" w14:textId="77777777" w:rsidR="00F00708" w:rsidRPr="00A34910" w:rsidRDefault="00F00708" w:rsidP="00067FAB">
            <w:pPr>
              <w:textAlignment w:val="baseline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3491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EHR</w:t>
            </w:r>
          </w:p>
        </w:tc>
        <w:tc>
          <w:tcPr>
            <w:tcW w:w="3150" w:type="dxa"/>
            <w:vAlign w:val="center"/>
          </w:tcPr>
          <w:p w14:paraId="3703B2B7" w14:textId="77777777" w:rsidR="00F00708" w:rsidRPr="00A34910" w:rsidRDefault="00F00708" w:rsidP="00067FAB">
            <w:pPr>
              <w:textAlignment w:val="baseline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3491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Yale New Haven Hospital</w:t>
            </w:r>
          </w:p>
        </w:tc>
        <w:tc>
          <w:tcPr>
            <w:tcW w:w="2340" w:type="dxa"/>
          </w:tcPr>
          <w:p w14:paraId="23EBEA2D" w14:textId="77777777" w:rsidR="00F00708" w:rsidRPr="00A34910" w:rsidRDefault="00F00708" w:rsidP="00067FAB">
            <w:pPr>
              <w:textAlignment w:val="baseline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14:paraId="2C839611" w14:textId="77777777" w:rsidR="00F00708" w:rsidRPr="00A34910" w:rsidRDefault="00F00708" w:rsidP="00067FAB">
            <w:pPr>
              <w:textAlignment w:val="baseline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3491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TBD</w:t>
            </w:r>
          </w:p>
        </w:tc>
        <w:tc>
          <w:tcPr>
            <w:tcW w:w="3870" w:type="dxa"/>
            <w:vAlign w:val="center"/>
          </w:tcPr>
          <w:p w14:paraId="4F20DC39" w14:textId="77777777" w:rsidR="00F00708" w:rsidRPr="00A34910" w:rsidRDefault="00F00708" w:rsidP="00067FAB">
            <w:pPr>
              <w:textAlignment w:val="baseline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3491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TBD</w:t>
            </w:r>
          </w:p>
        </w:tc>
        <w:tc>
          <w:tcPr>
            <w:tcW w:w="1710" w:type="dxa"/>
            <w:vAlign w:val="center"/>
          </w:tcPr>
          <w:p w14:paraId="3AAD4C93" w14:textId="77777777" w:rsidR="00F00708" w:rsidRPr="00A34910" w:rsidRDefault="00F00708" w:rsidP="00067FAB">
            <w:pPr>
              <w:textAlignment w:val="baseline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00708" w:rsidRPr="009F6020" w14:paraId="7A70F92F" w14:textId="77777777" w:rsidTr="00067FAB">
        <w:trPr>
          <w:trHeight w:val="576"/>
        </w:trPr>
        <w:tc>
          <w:tcPr>
            <w:tcW w:w="1615" w:type="dxa"/>
            <w:vAlign w:val="center"/>
          </w:tcPr>
          <w:p w14:paraId="5C403A97" w14:textId="77777777" w:rsidR="00F00708" w:rsidRPr="00A34910" w:rsidRDefault="00F00708" w:rsidP="00067FAB">
            <w:pPr>
              <w:textAlignment w:val="baseline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3491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EHR</w:t>
            </w:r>
          </w:p>
        </w:tc>
        <w:tc>
          <w:tcPr>
            <w:tcW w:w="3150" w:type="dxa"/>
            <w:vAlign w:val="center"/>
          </w:tcPr>
          <w:p w14:paraId="27149397" w14:textId="77777777" w:rsidR="00F00708" w:rsidRPr="00A34910" w:rsidRDefault="00F00708" w:rsidP="00067FAB">
            <w:pPr>
              <w:textAlignment w:val="baseline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3491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Children’s Hospital of Philadelphia</w:t>
            </w:r>
          </w:p>
        </w:tc>
        <w:tc>
          <w:tcPr>
            <w:tcW w:w="2340" w:type="dxa"/>
          </w:tcPr>
          <w:p w14:paraId="5B6ECE70" w14:textId="77777777" w:rsidR="00F00708" w:rsidRPr="00A34910" w:rsidRDefault="00F00708" w:rsidP="00067FAB">
            <w:pPr>
              <w:textAlignment w:val="baseline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14:paraId="44F27C93" w14:textId="77777777" w:rsidR="00F00708" w:rsidRPr="00A34910" w:rsidRDefault="00F00708" w:rsidP="00067FAB">
            <w:pPr>
              <w:textAlignment w:val="baseline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3491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TBD</w:t>
            </w:r>
          </w:p>
        </w:tc>
        <w:tc>
          <w:tcPr>
            <w:tcW w:w="3870" w:type="dxa"/>
            <w:vAlign w:val="center"/>
          </w:tcPr>
          <w:p w14:paraId="25A1DDBC" w14:textId="77777777" w:rsidR="00F00708" w:rsidRPr="00A34910" w:rsidRDefault="00F00708" w:rsidP="00067FAB">
            <w:pPr>
              <w:textAlignment w:val="baseline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3491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TBD</w:t>
            </w:r>
          </w:p>
        </w:tc>
        <w:tc>
          <w:tcPr>
            <w:tcW w:w="1710" w:type="dxa"/>
            <w:vAlign w:val="center"/>
          </w:tcPr>
          <w:p w14:paraId="4DC42FF7" w14:textId="77777777" w:rsidR="00F00708" w:rsidRPr="00A34910" w:rsidRDefault="00F00708" w:rsidP="00067FAB">
            <w:pPr>
              <w:textAlignment w:val="baseline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00708" w:rsidRPr="009F6020" w14:paraId="6AE7A82F" w14:textId="77777777" w:rsidTr="00067FAB">
        <w:trPr>
          <w:trHeight w:val="576"/>
        </w:trPr>
        <w:tc>
          <w:tcPr>
            <w:tcW w:w="1615" w:type="dxa"/>
            <w:vAlign w:val="center"/>
          </w:tcPr>
          <w:p w14:paraId="5B1473D6" w14:textId="77777777" w:rsidR="00F00708" w:rsidRPr="00A34910" w:rsidRDefault="00F00708" w:rsidP="00067FAB">
            <w:pPr>
              <w:textAlignment w:val="baseline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3491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EHR</w:t>
            </w:r>
          </w:p>
        </w:tc>
        <w:tc>
          <w:tcPr>
            <w:tcW w:w="3150" w:type="dxa"/>
            <w:vAlign w:val="center"/>
          </w:tcPr>
          <w:p w14:paraId="3AACCB02" w14:textId="77777777" w:rsidR="00F00708" w:rsidRPr="00A34910" w:rsidRDefault="00F00708" w:rsidP="00067FAB">
            <w:pPr>
              <w:textAlignment w:val="baseline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3491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Hennepin County Medical Center</w:t>
            </w:r>
          </w:p>
        </w:tc>
        <w:tc>
          <w:tcPr>
            <w:tcW w:w="2340" w:type="dxa"/>
          </w:tcPr>
          <w:p w14:paraId="11F4E5A5" w14:textId="77777777" w:rsidR="00F00708" w:rsidRPr="00A34910" w:rsidRDefault="00F00708" w:rsidP="00067FAB">
            <w:pPr>
              <w:textAlignment w:val="baseline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14:paraId="7B1A9D37" w14:textId="77777777" w:rsidR="00F00708" w:rsidRPr="00A34910" w:rsidRDefault="00F00708" w:rsidP="00067FAB">
            <w:pPr>
              <w:textAlignment w:val="baseline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3491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TBD</w:t>
            </w:r>
          </w:p>
        </w:tc>
        <w:tc>
          <w:tcPr>
            <w:tcW w:w="3870" w:type="dxa"/>
            <w:vAlign w:val="center"/>
          </w:tcPr>
          <w:p w14:paraId="470E429D" w14:textId="77777777" w:rsidR="00F00708" w:rsidRPr="00A34910" w:rsidRDefault="00F00708" w:rsidP="00067FAB">
            <w:pPr>
              <w:textAlignment w:val="baseline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3491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TBD</w:t>
            </w:r>
          </w:p>
        </w:tc>
        <w:tc>
          <w:tcPr>
            <w:tcW w:w="1710" w:type="dxa"/>
            <w:vAlign w:val="center"/>
          </w:tcPr>
          <w:p w14:paraId="091E4FCA" w14:textId="77777777" w:rsidR="00F00708" w:rsidRPr="00A34910" w:rsidRDefault="00F00708" w:rsidP="00067FAB">
            <w:pPr>
              <w:textAlignment w:val="baseline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6E7A6C39" w14:textId="77777777" w:rsidR="00004936" w:rsidRDefault="00000000"/>
    <w:sectPr w:rsidR="00004936" w:rsidSect="00F0070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0708"/>
    <w:rsid w:val="004F2396"/>
    <w:rsid w:val="005F23DE"/>
    <w:rsid w:val="00D63726"/>
    <w:rsid w:val="00DD3F19"/>
    <w:rsid w:val="00F007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51364A"/>
  <w15:chartTrackingRefBased/>
  <w15:docId w15:val="{5E6256CC-4DDD-4420-A2E8-C82A2BAB40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0708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00708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82</Words>
  <Characters>2179</Characters>
  <Application>Microsoft Office Word</Application>
  <DocSecurity>0</DocSecurity>
  <Lines>18</Lines>
  <Paragraphs>5</Paragraphs>
  <ScaleCrop>false</ScaleCrop>
  <Company/>
  <LinksUpToDate>false</LinksUpToDate>
  <CharactersWithSpaces>2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 Barrett</dc:creator>
  <cp:keywords/>
  <dc:description/>
  <cp:lastModifiedBy>Matthew Attwaters</cp:lastModifiedBy>
  <cp:revision>3</cp:revision>
  <dcterms:created xsi:type="dcterms:W3CDTF">2022-07-02T15:24:00Z</dcterms:created>
  <dcterms:modified xsi:type="dcterms:W3CDTF">2022-10-10T09:31:00Z</dcterms:modified>
</cp:coreProperties>
</file>